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595" w:rsidRPr="00FB7FC3" w:rsidRDefault="00772595" w:rsidP="00772595">
      <w:pPr>
        <w:jc w:val="center"/>
        <w:rPr>
          <w:rFonts w:asciiTheme="minorBidi" w:hAnsiTheme="minorBidi" w:cstheme="minorBidi"/>
          <w:sz w:val="28"/>
        </w:rPr>
      </w:pPr>
      <w:r w:rsidRPr="00FB7FC3">
        <w:rPr>
          <w:rFonts w:asciiTheme="minorBidi" w:hAnsiTheme="minorBidi" w:cstheme="minorBidi"/>
          <w:sz w:val="28"/>
        </w:rPr>
        <w:t xml:space="preserve">S1 Table </w:t>
      </w:r>
      <w:r>
        <w:rPr>
          <w:rFonts w:asciiTheme="minorBidi" w:hAnsiTheme="minorBidi" w:cstheme="minorBidi"/>
          <w:sz w:val="28"/>
        </w:rPr>
        <w:t>S</w:t>
      </w:r>
      <w:r w:rsidRPr="00FB7FC3">
        <w:rPr>
          <w:rFonts w:asciiTheme="minorBidi" w:hAnsiTheme="minorBidi" w:cstheme="minorBidi"/>
          <w:sz w:val="28"/>
        </w:rPr>
        <w:t xml:space="preserve">ample collection </w:t>
      </w:r>
      <w:r>
        <w:rPr>
          <w:rFonts w:asciiTheme="minorBidi" w:hAnsiTheme="minorBidi" w:cstheme="minorBidi"/>
          <w:sz w:val="28"/>
        </w:rPr>
        <w:t>procedures used in this study</w:t>
      </w:r>
    </w:p>
    <w:tbl>
      <w:tblPr>
        <w:tblStyle w:val="TableGrid"/>
        <w:tblW w:w="0" w:type="auto"/>
        <w:jc w:val="center"/>
        <w:tblInd w:w="-272" w:type="dxa"/>
        <w:tblLook w:val="04A0" w:firstRow="1" w:lastRow="0" w:firstColumn="1" w:lastColumn="0" w:noHBand="0" w:noVBand="1"/>
      </w:tblPr>
      <w:tblGrid>
        <w:gridCol w:w="2512"/>
        <w:gridCol w:w="1985"/>
        <w:gridCol w:w="5017"/>
      </w:tblGrid>
      <w:tr w:rsidR="00214E9B" w:rsidRPr="00FB7FC3" w:rsidTr="00CA32FF">
        <w:trPr>
          <w:jc w:val="center"/>
        </w:trPr>
        <w:tc>
          <w:tcPr>
            <w:tcW w:w="251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14E9B" w:rsidRPr="00FB7FC3" w:rsidRDefault="00214E9B" w:rsidP="00A62040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>
              <w:rPr>
                <w:rFonts w:asciiTheme="minorBidi" w:hAnsiTheme="minorBidi" w:cstheme="minorBidi"/>
                <w:b/>
                <w:bCs/>
                <w:sz w:val="28"/>
              </w:rPr>
              <w:t>Production unit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14E9B" w:rsidRPr="00FB7FC3" w:rsidRDefault="00214E9B" w:rsidP="00054628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 w:rsidRPr="00FB7FC3">
              <w:rPr>
                <w:rFonts w:asciiTheme="minorBidi" w:hAnsiTheme="minorBidi" w:cstheme="minorBidi"/>
                <w:b/>
                <w:bCs/>
                <w:sz w:val="28"/>
              </w:rPr>
              <w:t>Type of sample</w:t>
            </w:r>
          </w:p>
        </w:tc>
        <w:tc>
          <w:tcPr>
            <w:tcW w:w="501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14E9B" w:rsidRPr="00FB7FC3" w:rsidRDefault="00214E9B" w:rsidP="00A62040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 w:rsidRPr="00FB7FC3">
              <w:rPr>
                <w:rFonts w:asciiTheme="minorBidi" w:hAnsiTheme="minorBidi" w:cstheme="minorBidi"/>
                <w:b/>
                <w:bCs/>
                <w:sz w:val="28"/>
              </w:rPr>
              <w:t>Sample collection procedure</w:t>
            </w:r>
          </w:p>
        </w:tc>
      </w:tr>
      <w:tr w:rsidR="00214E9B" w:rsidRPr="00FB7FC3" w:rsidTr="00CA32FF">
        <w:trPr>
          <w:jc w:val="center"/>
        </w:trPr>
        <w:tc>
          <w:tcPr>
            <w:tcW w:w="251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14E9B" w:rsidRPr="00FB7FC3" w:rsidRDefault="00214E9B" w:rsidP="00A62040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Breeder flock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14E9B" w:rsidRPr="00FB7FC3" w:rsidRDefault="00214E9B" w:rsidP="00054628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Cloacal swab</w:t>
            </w:r>
          </w:p>
        </w:tc>
        <w:tc>
          <w:tcPr>
            <w:tcW w:w="501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14E9B" w:rsidRPr="00FB7FC3" w:rsidRDefault="00214E9B" w:rsidP="00A7402F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Moisten cotton swab was inserted into cloaca. The cotton swab was ge</w:t>
            </w:r>
            <w:r>
              <w:rPr>
                <w:rFonts w:asciiTheme="minorBidi" w:hAnsiTheme="minorBidi" w:cstheme="minorBidi"/>
                <w:sz w:val="28"/>
              </w:rPr>
              <w:t>ntly moved in a circular motion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for two </w:t>
            </w:r>
            <w:r>
              <w:rPr>
                <w:rFonts w:asciiTheme="minorBidi" w:hAnsiTheme="minorBidi" w:cstheme="minorBidi"/>
                <w:sz w:val="28"/>
              </w:rPr>
              <w:t>to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three times. </w:t>
            </w:r>
            <w:r>
              <w:rPr>
                <w:rFonts w:asciiTheme="minorBidi" w:hAnsiTheme="minorBidi" w:cstheme="minorBidi"/>
                <w:sz w:val="28"/>
              </w:rPr>
              <w:t>T</w:t>
            </w:r>
            <w:r w:rsidRPr="00FB7FC3">
              <w:rPr>
                <w:rFonts w:asciiTheme="minorBidi" w:hAnsiTheme="minorBidi" w:cstheme="minorBidi"/>
                <w:sz w:val="28"/>
              </w:rPr>
              <w:t>hen</w:t>
            </w:r>
            <w:r>
              <w:rPr>
                <w:rFonts w:asciiTheme="minorBidi" w:hAnsiTheme="minorBidi" w:cstheme="minorBidi"/>
                <w:sz w:val="28"/>
              </w:rPr>
              <w:t>,</w:t>
            </w:r>
            <w:r w:rsidR="00D9656E">
              <w:rPr>
                <w:rFonts w:asciiTheme="minorBidi" w:hAnsiTheme="minorBidi" w:cstheme="minorBidi"/>
                <w:sz w:val="28"/>
              </w:rPr>
              <w:t xml:space="preserve"> the swab was put in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Cary-Blair transport medium.</w:t>
            </w:r>
          </w:p>
        </w:tc>
      </w:tr>
      <w:tr w:rsidR="00214E9B" w:rsidRPr="00FB7FC3" w:rsidTr="00CA32FF">
        <w:trPr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4E9B" w:rsidRPr="00FB7FC3" w:rsidRDefault="00214E9B" w:rsidP="00A62040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Hatche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4E9B" w:rsidRPr="00FB7FC3" w:rsidRDefault="00214E9B" w:rsidP="003E2F20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Egg incubator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4E9B" w:rsidRPr="00FB7FC3" w:rsidRDefault="00A7402F" w:rsidP="00D9656E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 xml:space="preserve">Three inner </w:t>
            </w:r>
            <w:r w:rsidR="00214E9B">
              <w:rPr>
                <w:rFonts w:asciiTheme="minorBidi" w:hAnsiTheme="minorBidi" w:cstheme="minorBidi"/>
                <w:sz w:val="28"/>
              </w:rPr>
              <w:t>sides of the egg incubator’s wall</w:t>
            </w:r>
            <w:r>
              <w:rPr>
                <w:rFonts w:asciiTheme="minorBidi" w:hAnsiTheme="minorBidi" w:cstheme="minorBidi"/>
                <w:sz w:val="28"/>
              </w:rPr>
              <w:t xml:space="preserve"> were swabbed by moisten gauze</w:t>
            </w:r>
            <w:r w:rsidR="00214E9B">
              <w:rPr>
                <w:rFonts w:asciiTheme="minorBidi" w:hAnsiTheme="minorBidi" w:cstheme="minorBidi"/>
                <w:sz w:val="28"/>
              </w:rPr>
              <w:t xml:space="preserve">. </w:t>
            </w:r>
            <w:r>
              <w:rPr>
                <w:rFonts w:asciiTheme="minorBidi" w:hAnsiTheme="minorBidi" w:cstheme="minorBidi"/>
                <w:sz w:val="28"/>
              </w:rPr>
              <w:t xml:space="preserve">After each </w:t>
            </w:r>
            <w:r w:rsidR="00D9656E">
              <w:rPr>
                <w:rFonts w:asciiTheme="minorBidi" w:hAnsiTheme="minorBidi" w:cstheme="minorBidi"/>
                <w:sz w:val="28"/>
              </w:rPr>
              <w:t>inner</w:t>
            </w:r>
            <w:r w:rsidR="00D9656E">
              <w:rPr>
                <w:rFonts w:asciiTheme="minorBidi" w:hAnsiTheme="minorBidi" w:cstheme="minorBidi" w:hint="cs"/>
                <w:sz w:val="28"/>
                <w:cs/>
              </w:rPr>
              <w:t xml:space="preserve"> </w:t>
            </w:r>
            <w:r w:rsidR="00214E9B">
              <w:rPr>
                <w:rFonts w:asciiTheme="minorBidi" w:hAnsiTheme="minorBidi" w:cstheme="minorBidi"/>
                <w:sz w:val="28"/>
              </w:rPr>
              <w:t xml:space="preserve">side was wiped thoroughly </w:t>
            </w:r>
            <w:r w:rsidR="00214E9B" w:rsidRPr="00FB7FC3">
              <w:rPr>
                <w:rFonts w:asciiTheme="minorBidi" w:hAnsiTheme="minorBidi" w:cstheme="minorBidi"/>
                <w:sz w:val="28"/>
              </w:rPr>
              <w:t>for approximately 900 cm</w:t>
            </w:r>
            <w:r w:rsidR="00214E9B" w:rsidRPr="00FB7FC3">
              <w:rPr>
                <w:rFonts w:asciiTheme="minorBidi" w:hAnsiTheme="minorBidi" w:cstheme="minorBidi"/>
                <w:sz w:val="28"/>
                <w:vertAlign w:val="superscript"/>
              </w:rPr>
              <w:t>2</w:t>
            </w:r>
            <w:r>
              <w:rPr>
                <w:rFonts w:asciiTheme="minorBidi" w:hAnsiTheme="minorBidi" w:cstheme="minorBidi"/>
                <w:sz w:val="28"/>
              </w:rPr>
              <w:t>,</w:t>
            </w:r>
            <w:r w:rsidR="00214E9B">
              <w:rPr>
                <w:rFonts w:asciiTheme="minorBidi" w:hAnsiTheme="minorBidi" w:cstheme="minorBidi"/>
                <w:sz w:val="28"/>
              </w:rPr>
              <w:t xml:space="preserve"> gauze was kept in </w:t>
            </w:r>
            <w:r w:rsidR="00F47AFF">
              <w:rPr>
                <w:rFonts w:asciiTheme="minorBidi" w:hAnsiTheme="minorBidi" w:cstheme="minorBidi"/>
                <w:sz w:val="28"/>
              </w:rPr>
              <w:t xml:space="preserve">a </w:t>
            </w:r>
            <w:r w:rsidR="00214E9B">
              <w:rPr>
                <w:rFonts w:asciiTheme="minorBidi" w:hAnsiTheme="minorBidi" w:cstheme="minorBidi"/>
                <w:sz w:val="28"/>
              </w:rPr>
              <w:t>sterile plastic bag.</w:t>
            </w:r>
          </w:p>
        </w:tc>
      </w:tr>
      <w:tr w:rsidR="00F21EAF" w:rsidRPr="00FB7FC3" w:rsidTr="00214E9B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1EAF" w:rsidRDefault="00F21EAF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1EAF" w:rsidRPr="00FB7FC3" w:rsidRDefault="00F21EAF" w:rsidP="00F0466E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Egg shell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1EAF" w:rsidRPr="00FB7FC3" w:rsidRDefault="00A7402F" w:rsidP="00C738F8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A</w:t>
            </w:r>
            <w:r w:rsidR="00F21EAF">
              <w:rPr>
                <w:rFonts w:asciiTheme="minorBidi" w:hAnsiTheme="minorBidi" w:cstheme="minorBidi"/>
                <w:sz w:val="28"/>
              </w:rPr>
              <w:t xml:space="preserve">pproximately 100 grams </w:t>
            </w:r>
            <w:r>
              <w:rPr>
                <w:rFonts w:asciiTheme="minorBidi" w:hAnsiTheme="minorBidi" w:cstheme="minorBidi"/>
                <w:sz w:val="28"/>
              </w:rPr>
              <w:t>of egg</w:t>
            </w:r>
            <w:r w:rsidR="007158B5">
              <w:rPr>
                <w:rFonts w:asciiTheme="minorBidi" w:hAnsiTheme="minorBidi" w:cstheme="minorBidi"/>
                <w:sz w:val="28"/>
              </w:rPr>
              <w:t xml:space="preserve"> shell were collected from each</w:t>
            </w:r>
            <w:r w:rsidR="00F21EAF">
              <w:rPr>
                <w:rFonts w:asciiTheme="minorBidi" w:hAnsiTheme="minorBidi" w:cstheme="minorBidi"/>
                <w:sz w:val="28"/>
              </w:rPr>
              <w:t xml:space="preserve"> egg tray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>.</w:t>
            </w:r>
            <w:r w:rsidR="00F21EAF">
              <w:rPr>
                <w:rFonts w:asciiTheme="minorBidi" w:hAnsiTheme="minorBidi" w:cstheme="minorBidi"/>
                <w:sz w:val="28"/>
              </w:rPr>
              <w:t xml:space="preserve"> </w:t>
            </w:r>
            <w:r>
              <w:rPr>
                <w:rFonts w:asciiTheme="minorBidi" w:hAnsiTheme="minorBidi" w:cstheme="minorBidi"/>
                <w:sz w:val="28"/>
              </w:rPr>
              <w:t xml:space="preserve">Ten egg trays were sampled per flock. </w:t>
            </w:r>
          </w:p>
        </w:tc>
      </w:tr>
      <w:tr w:rsidR="00F21EAF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1EAF" w:rsidRDefault="00F21EAF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1EAF" w:rsidRPr="00FB7FC3" w:rsidRDefault="00F21EAF" w:rsidP="00AF19C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Egg tray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1EAF" w:rsidRPr="00FB7FC3" w:rsidRDefault="00CA28D4" w:rsidP="00D9656E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F</w:t>
            </w:r>
            <w:r w:rsidR="00F21EAF">
              <w:rPr>
                <w:rFonts w:asciiTheme="minorBidi" w:hAnsiTheme="minorBidi" w:cstheme="minorBidi"/>
                <w:sz w:val="28"/>
              </w:rPr>
              <w:t xml:space="preserve">our corner areas 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 xml:space="preserve">of </w:t>
            </w:r>
            <w:r>
              <w:rPr>
                <w:rFonts w:asciiTheme="minorBidi" w:hAnsiTheme="minorBidi" w:cstheme="minorBidi"/>
                <w:sz w:val="28"/>
              </w:rPr>
              <w:t xml:space="preserve">each 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 xml:space="preserve">egg tray </w:t>
            </w:r>
            <w:r w:rsidR="00CB7238">
              <w:rPr>
                <w:rFonts w:asciiTheme="minorBidi" w:hAnsiTheme="minorBidi" w:cstheme="minorBidi"/>
                <w:sz w:val="28"/>
              </w:rPr>
              <w:t xml:space="preserve">were sampled using a </w:t>
            </w:r>
            <w:r>
              <w:rPr>
                <w:rFonts w:asciiTheme="minorBidi" w:hAnsiTheme="minorBidi" w:cstheme="minorBidi"/>
                <w:sz w:val="28"/>
              </w:rPr>
              <w:t>sterile cotton swab.</w:t>
            </w:r>
            <w:r w:rsidR="00F21EAF">
              <w:rPr>
                <w:rFonts w:asciiTheme="minorBidi" w:hAnsiTheme="minorBidi" w:cstheme="minorBidi"/>
                <w:sz w:val="28"/>
              </w:rPr>
              <w:t xml:space="preserve"> Each area was swabbed for approximately 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>100 cm</w:t>
            </w:r>
            <w:r w:rsidR="00F21EAF" w:rsidRPr="00FB7FC3">
              <w:rPr>
                <w:rFonts w:asciiTheme="minorBidi" w:hAnsiTheme="minorBidi" w:cstheme="minorBidi"/>
                <w:sz w:val="28"/>
                <w:vertAlign w:val="superscript"/>
              </w:rPr>
              <w:t>2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 xml:space="preserve">. </w:t>
            </w:r>
            <w:r w:rsidR="00F21EAF">
              <w:rPr>
                <w:rFonts w:asciiTheme="minorBidi" w:hAnsiTheme="minorBidi" w:cstheme="minorBidi"/>
                <w:sz w:val="28"/>
              </w:rPr>
              <w:t xml:space="preserve">Then, the swab was put in 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>Cary-Blair transport medium</w:t>
            </w:r>
            <w:r w:rsidR="00F21EAF">
              <w:rPr>
                <w:rFonts w:asciiTheme="minorBidi" w:hAnsiTheme="minorBidi" w:cstheme="minorBidi"/>
                <w:sz w:val="28"/>
              </w:rPr>
              <w:t>. In total, 10 egg trays were sampled</w:t>
            </w:r>
            <w:r>
              <w:rPr>
                <w:rFonts w:asciiTheme="minorBidi" w:hAnsiTheme="minorBidi" w:cstheme="minorBidi"/>
                <w:sz w:val="28"/>
              </w:rPr>
              <w:t xml:space="preserve"> per flock</w:t>
            </w:r>
            <w:r w:rsidR="00F21EAF">
              <w:rPr>
                <w:rFonts w:asciiTheme="minorBidi" w:hAnsiTheme="minorBidi" w:cstheme="minorBidi"/>
                <w:sz w:val="28"/>
              </w:rPr>
              <w:t>.</w:t>
            </w:r>
          </w:p>
        </w:tc>
      </w:tr>
      <w:tr w:rsidR="00F21EAF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21EAF" w:rsidRPr="00FB7FC3" w:rsidRDefault="00F21EAF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21EAF" w:rsidRPr="00FB7FC3" w:rsidRDefault="00F21EAF" w:rsidP="00054628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Tap water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21EAF" w:rsidRPr="00FB7FC3" w:rsidRDefault="00F47AFF" w:rsidP="00D9656E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At least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1,000</w:t>
            </w:r>
            <w:r>
              <w:rPr>
                <w:rFonts w:asciiTheme="minorBidi" w:hAnsiTheme="minorBidi" w:cstheme="minorBidi"/>
                <w:sz w:val="28"/>
              </w:rPr>
              <w:t xml:space="preserve"> ml of tap </w:t>
            </w:r>
            <w:r w:rsidR="00F21EAF">
              <w:rPr>
                <w:rFonts w:asciiTheme="minorBidi" w:hAnsiTheme="minorBidi" w:cstheme="minorBidi"/>
                <w:sz w:val="28"/>
              </w:rPr>
              <w:t xml:space="preserve">water circulated in </w:t>
            </w:r>
            <w:r w:rsidR="00CA28D4">
              <w:rPr>
                <w:rFonts w:asciiTheme="minorBidi" w:hAnsiTheme="minorBidi" w:cstheme="minorBidi"/>
                <w:sz w:val="28"/>
              </w:rPr>
              <w:t xml:space="preserve">the </w:t>
            </w:r>
            <w:r w:rsidR="00F21EAF">
              <w:rPr>
                <w:rFonts w:asciiTheme="minorBidi" w:hAnsiTheme="minorBidi" w:cstheme="minorBidi"/>
                <w:sz w:val="28"/>
              </w:rPr>
              <w:t>hatchery system were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 xml:space="preserve"> collected in </w:t>
            </w:r>
            <w:r w:rsidR="00F21EAF">
              <w:rPr>
                <w:rFonts w:asciiTheme="minorBidi" w:hAnsiTheme="minorBidi" w:cstheme="minorBidi"/>
                <w:sz w:val="28"/>
                <w:lang w:val="en-US"/>
              </w:rPr>
              <w:t xml:space="preserve">a </w:t>
            </w:r>
            <w:r w:rsidR="00F21EAF">
              <w:rPr>
                <w:rFonts w:asciiTheme="minorBidi" w:hAnsiTheme="minorBidi" w:cstheme="minorBidi"/>
                <w:sz w:val="28"/>
              </w:rPr>
              <w:t>sterile plastic container</w:t>
            </w:r>
            <w:r w:rsidR="00F21EAF" w:rsidRPr="00FB7FC3">
              <w:rPr>
                <w:rFonts w:asciiTheme="minorBidi" w:hAnsiTheme="minorBidi" w:cstheme="minorBidi"/>
                <w:sz w:val="28"/>
              </w:rPr>
              <w:t xml:space="preserve">. 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Broiler floc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Cloacal swab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As mentioned in breeder flock section.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Animal feed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A</w:t>
            </w:r>
            <w:r w:rsidRPr="00FB7FC3">
              <w:rPr>
                <w:rFonts w:asciiTheme="minorBidi" w:hAnsiTheme="minorBidi" w:cstheme="minorBidi"/>
                <w:sz w:val="28"/>
              </w:rPr>
              <w:t>pproximately 100 grams</w:t>
            </w:r>
            <w:r>
              <w:rPr>
                <w:rFonts w:asciiTheme="minorBidi" w:hAnsiTheme="minorBidi" w:cstheme="minorBidi"/>
                <w:sz w:val="28"/>
              </w:rPr>
              <w:t xml:space="preserve"> of animal feed were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collected</w:t>
            </w:r>
            <w:r>
              <w:rPr>
                <w:rFonts w:asciiTheme="minorBidi" w:hAnsiTheme="minorBidi" w:cstheme="minorBidi"/>
                <w:sz w:val="28"/>
              </w:rPr>
              <w:t xml:space="preserve"> from feed silo</w:t>
            </w:r>
            <w:r w:rsidRPr="00FB7FC3">
              <w:rPr>
                <w:rFonts w:asciiTheme="minorBidi" w:hAnsiTheme="minorBidi" w:cstheme="minorBidi"/>
                <w:sz w:val="28"/>
              </w:rPr>
              <w:t>.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Boot swab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  <w:lang w:val="en-US"/>
              </w:rPr>
            </w:pP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Moisten shoe covers (boot swabs) were put on the footwear. Then, sample collection was conducted by walking </w:t>
            </w:r>
            <w:r w:rsidR="00C738F8">
              <w:rPr>
                <w:rFonts w:asciiTheme="minorBidi" w:hAnsiTheme="minorBidi" w:cstheme="minorBidi"/>
                <w:sz w:val="28"/>
                <w:lang w:val="en-US"/>
              </w:rPr>
              <w:t>inside the house, around the house or o</w:t>
            </w:r>
            <w:r w:rsidR="00C738F8">
              <w:rPr>
                <w:rFonts w:asciiTheme="minorBidi" w:hAnsiTheme="minorBidi" w:cstheme="minorBidi"/>
                <w:sz w:val="28"/>
                <w:lang w:val="en-US"/>
              </w:rPr>
              <w:t>n the path leading to the house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>. Shoe covers were carefully taken off and kept in a sterile plastic bag.</w:t>
            </w:r>
          </w:p>
        </w:tc>
      </w:tr>
      <w:tr w:rsidR="00D9656E" w:rsidRPr="00FB7FC3" w:rsidTr="00CA32FF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Feeder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  <w:lang w:val="en-US"/>
              </w:rPr>
            </w:pPr>
            <w:r>
              <w:rPr>
                <w:rFonts w:asciiTheme="minorBidi" w:hAnsiTheme="minorBidi" w:cstheme="minorBidi"/>
                <w:sz w:val="28"/>
                <w:lang w:val="en-US"/>
              </w:rPr>
              <w:t>Both pan feeder and trough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 xml:space="preserve"> feeder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</w:t>
            </w:r>
            <w:proofErr w:type="gramStart"/>
            <w:r>
              <w:rPr>
                <w:rFonts w:asciiTheme="minorBidi" w:hAnsiTheme="minorBidi" w:cstheme="minorBidi"/>
                <w:sz w:val="28"/>
                <w:lang w:val="en-US"/>
              </w:rPr>
              <w:t>were</w:t>
            </w:r>
            <w:proofErr w:type="gramEnd"/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sampled using gauze swab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.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The whole area inside pan feeder was swabbed using </w:t>
            </w:r>
            <w:proofErr w:type="gramStart"/>
            <w:r>
              <w:rPr>
                <w:rFonts w:asciiTheme="minorBidi" w:hAnsiTheme="minorBidi" w:cstheme="minorBidi"/>
                <w:sz w:val="28"/>
                <w:lang w:val="en-US"/>
              </w:rPr>
              <w:t>a single</w:t>
            </w:r>
            <w:proofErr w:type="gramEnd"/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gauze. For trough feeder, inner surface of the feeder was swabbed lengthwise. In total, 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 xml:space="preserve">12 feeders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(i.e., 6 trough feeders and 6 pan feeders) 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 xml:space="preserve">were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>sampled for each investigation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.</w:t>
            </w:r>
          </w:p>
        </w:tc>
      </w:tr>
    </w:tbl>
    <w:p w:rsidR="007158B5" w:rsidRDefault="007158B5"/>
    <w:tbl>
      <w:tblPr>
        <w:tblStyle w:val="TableGrid"/>
        <w:tblW w:w="0" w:type="auto"/>
        <w:jc w:val="center"/>
        <w:tblInd w:w="-272" w:type="dxa"/>
        <w:tblLook w:val="04A0" w:firstRow="1" w:lastRow="0" w:firstColumn="1" w:lastColumn="0" w:noHBand="0" w:noVBand="1"/>
      </w:tblPr>
      <w:tblGrid>
        <w:gridCol w:w="2512"/>
        <w:gridCol w:w="1985"/>
        <w:gridCol w:w="5017"/>
      </w:tblGrid>
      <w:tr w:rsidR="00CA32FF" w:rsidRPr="00FB7FC3" w:rsidTr="00CA32FF">
        <w:trPr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2FF" w:rsidRPr="00FB7FC3" w:rsidRDefault="00CA32FF" w:rsidP="00054628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>
              <w:rPr>
                <w:rFonts w:asciiTheme="minorBidi" w:hAnsiTheme="minorBidi" w:cstheme="minorBidi"/>
                <w:b/>
                <w:bCs/>
                <w:sz w:val="28"/>
              </w:rPr>
              <w:lastRenderedPageBreak/>
              <w:t>Production un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2FF" w:rsidRPr="00FB7FC3" w:rsidRDefault="00CA32FF" w:rsidP="00054628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 w:rsidRPr="00FB7FC3">
              <w:rPr>
                <w:rFonts w:asciiTheme="minorBidi" w:hAnsiTheme="minorBidi" w:cstheme="minorBidi"/>
                <w:b/>
                <w:bCs/>
                <w:sz w:val="28"/>
              </w:rPr>
              <w:t>Type of sample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2FF" w:rsidRPr="00FB7FC3" w:rsidRDefault="00CA32FF" w:rsidP="00054628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 w:rsidRPr="00FB7FC3">
              <w:rPr>
                <w:rFonts w:asciiTheme="minorBidi" w:hAnsiTheme="minorBidi" w:cstheme="minorBidi"/>
                <w:b/>
                <w:bCs/>
                <w:sz w:val="28"/>
              </w:rPr>
              <w:t>Sample collection procedure</w:t>
            </w:r>
          </w:p>
        </w:tc>
      </w:tr>
      <w:tr w:rsidR="00D9656E" w:rsidRPr="00FB7FC3" w:rsidTr="00CA32FF">
        <w:trPr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Broiler flock</w:t>
            </w:r>
            <w:r w:rsidR="00C738F8">
              <w:rPr>
                <w:rFonts w:asciiTheme="minorBidi" w:hAnsiTheme="minorBidi" w:cstheme="minorBidi"/>
                <w:sz w:val="28"/>
              </w:rPr>
              <w:t xml:space="preserve"> (Cont.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Litter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  <w:cs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Litt</w:t>
            </w:r>
            <w:r>
              <w:rPr>
                <w:rFonts w:asciiTheme="minorBidi" w:hAnsiTheme="minorBidi" w:cstheme="minorBidi"/>
                <w:sz w:val="28"/>
              </w:rPr>
              <w:t>er was collected from 3 area</w:t>
            </w:r>
            <w:r w:rsidRPr="00FB7FC3">
              <w:rPr>
                <w:rFonts w:asciiTheme="minorBidi" w:hAnsiTheme="minorBidi" w:cstheme="minorBidi"/>
                <w:sz w:val="28"/>
              </w:rPr>
              <w:t>s in the broiler house</w:t>
            </w:r>
            <w:r>
              <w:rPr>
                <w:rFonts w:asciiTheme="minorBidi" w:hAnsiTheme="minorBidi" w:cstheme="minorBidi"/>
                <w:sz w:val="28"/>
              </w:rPr>
              <w:t xml:space="preserve">: 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anterior part of the house, middle part of the house and posterior part of the house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. At least 100 grams of </w:t>
            </w:r>
            <w:r>
              <w:rPr>
                <w:rFonts w:asciiTheme="minorBidi" w:hAnsiTheme="minorBidi" w:cstheme="minorBidi"/>
                <w:sz w:val="28"/>
              </w:rPr>
              <w:t xml:space="preserve">litter were </w:t>
            </w:r>
            <w:r w:rsidRPr="00FB7FC3">
              <w:rPr>
                <w:rFonts w:asciiTheme="minorBidi" w:hAnsiTheme="minorBidi" w:cstheme="minorBidi"/>
                <w:sz w:val="28"/>
              </w:rPr>
              <w:t>collected from</w:t>
            </w:r>
            <w:r>
              <w:rPr>
                <w:rFonts w:asciiTheme="minorBidi" w:hAnsiTheme="minorBidi" w:cstheme="minorBidi"/>
                <w:sz w:val="28"/>
              </w:rPr>
              <w:t xml:space="preserve"> each area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. </w:t>
            </w:r>
          </w:p>
        </w:tc>
      </w:tr>
      <w:tr w:rsidR="00D9656E" w:rsidRPr="00FB7FC3" w:rsidTr="00214E9B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Nipple drinker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3D3C40" w:rsidRDefault="00D9656E" w:rsidP="00A16FE2">
            <w:pPr>
              <w:rPr>
                <w:rFonts w:asciiTheme="minorBidi" w:hAnsiTheme="minorBidi" w:cstheme="minorBidi"/>
                <w:sz w:val="28"/>
                <w:lang w:val="en-US"/>
              </w:rPr>
            </w:pP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Water from </w:t>
            </w:r>
            <w:r>
              <w:rPr>
                <w:rFonts w:asciiTheme="minorBidi" w:hAnsiTheme="minorBidi" w:cstheme="minorBidi"/>
                <w:sz w:val="28"/>
              </w:rPr>
              <w:t>n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ipple drinkers </w:t>
            </w:r>
            <w:r>
              <w:rPr>
                <w:rFonts w:asciiTheme="minorBidi" w:hAnsiTheme="minorBidi" w:cstheme="minorBidi"/>
                <w:sz w:val="28"/>
              </w:rPr>
              <w:t xml:space="preserve">was collected from 3 areas along the water pipes in the house i.e., 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the 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anterior part of the house, middle part of the house and posterior part of the house.</w:t>
            </w:r>
            <w:r w:rsidRPr="00FB7FC3">
              <w:rPr>
                <w:rFonts w:asciiTheme="minorBidi" w:hAnsiTheme="minorBidi" w:cstheme="minorBidi"/>
                <w:sz w:val="28"/>
              </w:rPr>
              <w:t>Approximately 100 ml of water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from 5 nipple drinkers were collected from each area. To collect water sample, sterile cotton swab was used to press on the tip of nipple drinker to fill water into a sterile container. 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Tray liner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Tray liners were collected from transport crates after chicks were brought to the farm</w:t>
            </w:r>
            <w:r w:rsidRPr="00FB7FC3">
              <w:rPr>
                <w:rFonts w:asciiTheme="minorBidi" w:hAnsiTheme="minorBidi" w:cstheme="minorBidi"/>
                <w:sz w:val="28"/>
              </w:rPr>
              <w:t>.</w:t>
            </w:r>
            <w:r>
              <w:rPr>
                <w:rFonts w:asciiTheme="minorBidi" w:hAnsiTheme="minorBidi" w:cstheme="minorBidi"/>
                <w:sz w:val="28"/>
              </w:rPr>
              <w:t xml:space="preserve"> Tray liners from 10 transport crates were sampled for each investigation. 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Water inlet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Water from the main water inlet to broiler house was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collected </w:t>
            </w:r>
            <w:r>
              <w:rPr>
                <w:rFonts w:asciiTheme="minorBidi" w:hAnsiTheme="minorBidi" w:cstheme="minorBidi"/>
                <w:sz w:val="28"/>
              </w:rPr>
              <w:t>for at least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1,000</w:t>
            </w:r>
            <w:r>
              <w:rPr>
                <w:rFonts w:asciiTheme="minorBidi" w:hAnsiTheme="minorBidi" w:cstheme="minorBidi"/>
                <w:sz w:val="28"/>
              </w:rPr>
              <w:t xml:space="preserve"> ml 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in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a </w:t>
            </w:r>
            <w:r>
              <w:rPr>
                <w:rFonts w:asciiTheme="minorBidi" w:hAnsiTheme="minorBidi" w:cstheme="minorBidi"/>
                <w:sz w:val="28"/>
              </w:rPr>
              <w:t>sterile plastic container</w:t>
            </w:r>
            <w:r w:rsidRPr="00FB7FC3">
              <w:rPr>
                <w:rFonts w:asciiTheme="minorBidi" w:hAnsiTheme="minorBidi" w:cstheme="minorBidi"/>
                <w:sz w:val="28"/>
              </w:rPr>
              <w:t>.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Slaughterho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Cloacal swab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As mentioned in breeder flock section.</w:t>
            </w:r>
          </w:p>
        </w:tc>
      </w:tr>
      <w:tr w:rsidR="00D9656E" w:rsidRPr="00FB7FC3" w:rsidTr="00214E9B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Cecum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  <w:lang w:val="en-US"/>
              </w:rPr>
            </w:pP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 xml:space="preserve">Ten intact ceca were collected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>at the evisceration process. Each cecum was packed separately in a sterile plastic bag. Samples were kept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 xml:space="preserve"> on ice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>during transport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.</w:t>
            </w:r>
          </w:p>
        </w:tc>
      </w:tr>
      <w:tr w:rsidR="00D9656E" w:rsidRPr="00FB7FC3" w:rsidTr="00CA32FF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Chilling water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214E9B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 xml:space="preserve">Water from the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chilling tank </w:t>
            </w:r>
            <w:r>
              <w:rPr>
                <w:rFonts w:asciiTheme="minorBidi" w:hAnsiTheme="minorBidi" w:cstheme="minorBidi"/>
                <w:sz w:val="28"/>
              </w:rPr>
              <w:t>was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collected </w:t>
            </w:r>
            <w:r>
              <w:rPr>
                <w:rFonts w:asciiTheme="minorBidi" w:hAnsiTheme="minorBidi" w:cstheme="minorBidi"/>
                <w:sz w:val="28"/>
              </w:rPr>
              <w:t>for at least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1,000</w:t>
            </w:r>
            <w:r>
              <w:rPr>
                <w:rFonts w:asciiTheme="minorBidi" w:hAnsiTheme="minorBidi" w:cstheme="minorBidi"/>
                <w:sz w:val="28"/>
              </w:rPr>
              <w:t xml:space="preserve"> ml 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in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a </w:t>
            </w:r>
            <w:r>
              <w:rPr>
                <w:rFonts w:asciiTheme="minorBidi" w:hAnsiTheme="minorBidi" w:cstheme="minorBidi"/>
                <w:sz w:val="28"/>
              </w:rPr>
              <w:t>sterile plastic container</w:t>
            </w:r>
            <w:r w:rsidRPr="00FB7FC3">
              <w:rPr>
                <w:rFonts w:asciiTheme="minorBidi" w:hAnsiTheme="minorBidi" w:cstheme="minorBidi"/>
                <w:sz w:val="28"/>
              </w:rPr>
              <w:t>.</w:t>
            </w:r>
            <w:r>
              <w:rPr>
                <w:rFonts w:asciiTheme="minorBidi" w:hAnsiTheme="minorBidi" w:cstheme="minorBidi"/>
                <w:sz w:val="28"/>
              </w:rPr>
              <w:t xml:space="preserve"> 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S</w:t>
            </w:r>
            <w:r w:rsidRPr="00FB7FC3">
              <w:rPr>
                <w:rFonts w:asciiTheme="minorBidi" w:hAnsiTheme="minorBidi" w:cstheme="minorBidi"/>
                <w:sz w:val="28"/>
              </w:rPr>
              <w:t>hackle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 xml:space="preserve">Five shackles </w:t>
            </w:r>
            <w:r>
              <w:rPr>
                <w:rFonts w:asciiTheme="minorBidi" w:hAnsiTheme="minorBidi" w:cstheme="minorBidi"/>
                <w:sz w:val="28"/>
              </w:rPr>
              <w:t>were swabbed using a sterile cotton swab. T</w:t>
            </w:r>
            <w:r w:rsidRPr="00FB7FC3">
              <w:rPr>
                <w:rFonts w:asciiTheme="minorBidi" w:hAnsiTheme="minorBidi" w:cstheme="minorBidi"/>
                <w:sz w:val="28"/>
              </w:rPr>
              <w:t>hen</w:t>
            </w:r>
            <w:r>
              <w:rPr>
                <w:rFonts w:asciiTheme="minorBidi" w:hAnsiTheme="minorBidi" w:cstheme="minorBidi"/>
                <w:sz w:val="28"/>
              </w:rPr>
              <w:t>,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the swab was put in Cary-Blair transport medium. </w:t>
            </w:r>
            <w:r>
              <w:rPr>
                <w:rFonts w:asciiTheme="minorBidi" w:hAnsiTheme="minorBidi" w:cstheme="minorBidi"/>
                <w:sz w:val="28"/>
              </w:rPr>
              <w:t>T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his process </w:t>
            </w:r>
            <w:r>
              <w:rPr>
                <w:rFonts w:asciiTheme="minorBidi" w:hAnsiTheme="minorBidi" w:cstheme="minorBidi"/>
                <w:sz w:val="28"/>
              </w:rPr>
              <w:t xml:space="preserve">was repeated for 5 </w:t>
            </w:r>
            <w:r w:rsidRPr="00FB7FC3">
              <w:rPr>
                <w:rFonts w:asciiTheme="minorBidi" w:hAnsiTheme="minorBidi" w:cstheme="minorBidi"/>
                <w:sz w:val="28"/>
              </w:rPr>
              <w:t>times.</w:t>
            </w:r>
            <w:r>
              <w:rPr>
                <w:rFonts w:asciiTheme="minorBidi" w:hAnsiTheme="minorBidi" w:cstheme="minorBidi"/>
                <w:sz w:val="28"/>
              </w:rPr>
              <w:t xml:space="preserve"> Thus, a total of 25 shackles were sampled for each flock.</w:t>
            </w:r>
          </w:p>
        </w:tc>
      </w:tr>
      <w:tr w:rsidR="00D9656E" w:rsidRPr="00FB7FC3" w:rsidTr="00D9656E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Slaughterhouse equipment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9656E" w:rsidRPr="00FB7FC3" w:rsidRDefault="00D9656E" w:rsidP="00C738F8">
            <w:pPr>
              <w:rPr>
                <w:rFonts w:asciiTheme="minorBidi" w:hAnsiTheme="minorBidi" w:cstheme="minorBidi"/>
                <w:sz w:val="28"/>
                <w:lang w:val="en-US"/>
              </w:rPr>
            </w:pP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The surface of slaughterhouse equipment was sampled using a sterile cotton swab. 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Three types of slaughterhouse equipment (i.e., knife, eviscerating fo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>rk and vent gun) were sampled</w:t>
            </w:r>
            <w:r w:rsidR="00C738F8">
              <w:rPr>
                <w:rFonts w:asciiTheme="minorBidi" w:hAnsiTheme="minorBidi" w:cstheme="minorBidi"/>
                <w:sz w:val="28"/>
                <w:lang w:val="en-US"/>
              </w:rPr>
              <w:t>.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</w:t>
            </w:r>
            <w:r w:rsidR="00C738F8">
              <w:rPr>
                <w:rFonts w:asciiTheme="minorBidi" w:hAnsiTheme="minorBidi" w:cstheme="minorBidi"/>
                <w:sz w:val="28"/>
                <w:lang w:val="en-US"/>
              </w:rPr>
              <w:t>Five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samples were collected from each equipment type.</w:t>
            </w:r>
          </w:p>
        </w:tc>
      </w:tr>
    </w:tbl>
    <w:p w:rsidR="00CA32FF" w:rsidRDefault="00CA32FF"/>
    <w:p w:rsidR="00D9656E" w:rsidRDefault="00D9656E"/>
    <w:p w:rsidR="00C738F8" w:rsidRDefault="00C738F8"/>
    <w:tbl>
      <w:tblPr>
        <w:tblStyle w:val="TableGrid"/>
        <w:tblW w:w="0" w:type="auto"/>
        <w:jc w:val="center"/>
        <w:tblInd w:w="-272" w:type="dxa"/>
        <w:tblLook w:val="04A0" w:firstRow="1" w:lastRow="0" w:firstColumn="1" w:lastColumn="0" w:noHBand="0" w:noVBand="1"/>
      </w:tblPr>
      <w:tblGrid>
        <w:gridCol w:w="2512"/>
        <w:gridCol w:w="1985"/>
        <w:gridCol w:w="5017"/>
      </w:tblGrid>
      <w:tr w:rsidR="00CA32FF" w:rsidRPr="00FB7FC3" w:rsidTr="00CA32FF">
        <w:trPr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2FF" w:rsidRPr="00FB7FC3" w:rsidRDefault="00CA32FF" w:rsidP="00054628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>
              <w:rPr>
                <w:rFonts w:asciiTheme="minorBidi" w:hAnsiTheme="minorBidi" w:cstheme="minorBidi"/>
                <w:b/>
                <w:bCs/>
                <w:sz w:val="28"/>
              </w:rPr>
              <w:lastRenderedPageBreak/>
              <w:t>Production uni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2FF" w:rsidRPr="00FB7FC3" w:rsidRDefault="00CA32FF" w:rsidP="00054628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 w:rsidRPr="00FB7FC3">
              <w:rPr>
                <w:rFonts w:asciiTheme="minorBidi" w:hAnsiTheme="minorBidi" w:cstheme="minorBidi"/>
                <w:b/>
                <w:bCs/>
                <w:sz w:val="28"/>
              </w:rPr>
              <w:t>Type of sample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A32FF" w:rsidRPr="00FB7FC3" w:rsidRDefault="00CA32FF" w:rsidP="00054628">
            <w:pPr>
              <w:rPr>
                <w:rFonts w:asciiTheme="minorBidi" w:hAnsiTheme="minorBidi" w:cstheme="minorBidi"/>
                <w:b/>
                <w:bCs/>
                <w:sz w:val="28"/>
              </w:rPr>
            </w:pPr>
            <w:r w:rsidRPr="00FB7FC3">
              <w:rPr>
                <w:rFonts w:asciiTheme="minorBidi" w:hAnsiTheme="minorBidi" w:cstheme="minorBidi"/>
                <w:b/>
                <w:bCs/>
                <w:sz w:val="28"/>
              </w:rPr>
              <w:t>Sample collection procedure</w:t>
            </w:r>
          </w:p>
        </w:tc>
      </w:tr>
      <w:tr w:rsidR="00DC562F" w:rsidRPr="00FB7FC3" w:rsidTr="00DC562F">
        <w:trPr>
          <w:jc w:val="center"/>
        </w:trPr>
        <w:tc>
          <w:tcPr>
            <w:tcW w:w="251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62F" w:rsidRPr="00FB7FC3" w:rsidRDefault="00DC562F" w:rsidP="00A62040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Slaughterhouse</w:t>
            </w:r>
            <w:r w:rsidR="00C738F8">
              <w:rPr>
                <w:rFonts w:asciiTheme="minorBidi" w:hAnsiTheme="minorBidi" w:cstheme="minorBidi"/>
                <w:sz w:val="28"/>
              </w:rPr>
              <w:t xml:space="preserve"> </w:t>
            </w:r>
            <w:r w:rsidR="00C738F8">
              <w:rPr>
                <w:rFonts w:asciiTheme="minorBidi" w:hAnsiTheme="minorBidi" w:cstheme="minorBidi"/>
                <w:sz w:val="28"/>
              </w:rPr>
              <w:t>(Cont.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62F" w:rsidRPr="00FB7FC3" w:rsidRDefault="00DC562F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Tap water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C562F" w:rsidRPr="00FB7FC3" w:rsidRDefault="00DC562F" w:rsidP="00A16FE2">
            <w:pPr>
              <w:rPr>
                <w:rFonts w:asciiTheme="minorBidi" w:hAnsiTheme="minorBidi" w:cstheme="minorBidi"/>
                <w:sz w:val="28"/>
              </w:rPr>
            </w:pPr>
            <w:r>
              <w:rPr>
                <w:rFonts w:asciiTheme="minorBidi" w:hAnsiTheme="minorBidi" w:cstheme="minorBidi"/>
                <w:sz w:val="28"/>
              </w:rPr>
              <w:t>At least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1,000</w:t>
            </w:r>
            <w:r>
              <w:rPr>
                <w:rFonts w:asciiTheme="minorBidi" w:hAnsiTheme="minorBidi" w:cstheme="minorBidi"/>
                <w:sz w:val="28"/>
              </w:rPr>
              <w:t xml:space="preserve"> ml of tap water circulated in the slaughterhouse system</w:t>
            </w:r>
            <w:bookmarkStart w:id="0" w:name="_GoBack"/>
            <w:bookmarkEnd w:id="0"/>
            <w:r>
              <w:rPr>
                <w:rFonts w:asciiTheme="minorBidi" w:hAnsiTheme="minorBidi" w:cstheme="minorBidi"/>
                <w:sz w:val="28"/>
              </w:rPr>
              <w:t xml:space="preserve"> were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 collected in 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a </w:t>
            </w:r>
            <w:r>
              <w:rPr>
                <w:rFonts w:asciiTheme="minorBidi" w:hAnsiTheme="minorBidi" w:cstheme="minorBidi"/>
                <w:sz w:val="28"/>
              </w:rPr>
              <w:t>sterile plastic container</w:t>
            </w:r>
            <w:r w:rsidRPr="00FB7FC3">
              <w:rPr>
                <w:rFonts w:asciiTheme="minorBidi" w:hAnsiTheme="minorBidi" w:cstheme="minorBidi"/>
                <w:sz w:val="28"/>
              </w:rPr>
              <w:t xml:space="preserve">. </w:t>
            </w:r>
          </w:p>
        </w:tc>
      </w:tr>
      <w:tr w:rsidR="00DC562F" w:rsidRPr="00FB7FC3" w:rsidTr="00DC562F">
        <w:trPr>
          <w:jc w:val="center"/>
        </w:trPr>
        <w:tc>
          <w:tcPr>
            <w:tcW w:w="25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C562F" w:rsidRPr="00FB7FC3" w:rsidRDefault="00DC562F" w:rsidP="00A62040">
            <w:pPr>
              <w:rPr>
                <w:rFonts w:asciiTheme="minorBidi" w:hAnsiTheme="minorBidi" w:cstheme="minorBidi"/>
                <w:sz w:val="28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C562F" w:rsidRPr="00FB7FC3" w:rsidRDefault="00DC562F" w:rsidP="00A16FE2">
            <w:pPr>
              <w:rPr>
                <w:rFonts w:asciiTheme="minorBidi" w:hAnsiTheme="minorBidi" w:cstheme="minorBidi"/>
                <w:sz w:val="28"/>
              </w:rPr>
            </w:pPr>
            <w:r w:rsidRPr="00FB7FC3">
              <w:rPr>
                <w:rFonts w:asciiTheme="minorBidi" w:hAnsiTheme="minorBidi" w:cstheme="minorBidi"/>
                <w:sz w:val="28"/>
              </w:rPr>
              <w:t>Transport crate</w:t>
            </w:r>
          </w:p>
        </w:tc>
        <w:tc>
          <w:tcPr>
            <w:tcW w:w="50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C562F" w:rsidRPr="00FB7FC3" w:rsidRDefault="00DC562F" w:rsidP="00A16FE2">
            <w:pPr>
              <w:rPr>
                <w:rFonts w:asciiTheme="minorBidi" w:hAnsiTheme="minorBidi" w:cstheme="minorBidi"/>
                <w:sz w:val="28"/>
                <w:lang w:val="en-US"/>
              </w:rPr>
            </w:pPr>
            <w:r>
              <w:rPr>
                <w:rFonts w:asciiTheme="minorBidi" w:hAnsiTheme="minorBidi" w:cstheme="minorBidi"/>
                <w:sz w:val="28"/>
              </w:rPr>
              <w:t xml:space="preserve">Four corner areas of each transport crate were sampled using </w:t>
            </w:r>
            <w:proofErr w:type="gramStart"/>
            <w:r>
              <w:rPr>
                <w:rFonts w:asciiTheme="minorBidi" w:hAnsiTheme="minorBidi" w:cstheme="minorBidi"/>
                <w:sz w:val="28"/>
              </w:rPr>
              <w:t>a sterile</w:t>
            </w:r>
            <w:proofErr w:type="gramEnd"/>
            <w:r>
              <w:rPr>
                <w:rFonts w:asciiTheme="minorBidi" w:hAnsiTheme="minorBidi" w:cstheme="minorBidi"/>
                <w:sz w:val="28"/>
              </w:rPr>
              <w:t xml:space="preserve"> gauze. After the inner surface of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the t</w:t>
            </w:r>
            <w:r w:rsidRPr="00FB7FC3">
              <w:rPr>
                <w:rFonts w:asciiTheme="minorBidi" w:hAnsiTheme="minorBidi" w:cstheme="minorBidi"/>
                <w:sz w:val="28"/>
                <w:lang w:val="en-US"/>
              </w:rPr>
              <w:t>ransport crate</w:t>
            </w:r>
            <w:r>
              <w:rPr>
                <w:rFonts w:asciiTheme="minorBidi" w:hAnsiTheme="minorBidi" w:cstheme="minorBidi"/>
                <w:sz w:val="28"/>
                <w:lang w:val="en-US"/>
              </w:rPr>
              <w:t xml:space="preserve"> was swabbed, gauze was kept in a sterile plastic bag. Five transport crates were sampled per flock. </w:t>
            </w:r>
          </w:p>
        </w:tc>
      </w:tr>
    </w:tbl>
    <w:p w:rsidR="00D1262F" w:rsidRDefault="00D1262F"/>
    <w:p w:rsidR="00F21EAF" w:rsidRDefault="00F21EAF"/>
    <w:p w:rsidR="00F21EAF" w:rsidRDefault="00F21EAF"/>
    <w:p w:rsidR="00F21EAF" w:rsidRDefault="00F21EAF"/>
    <w:p w:rsidR="00BB5D82" w:rsidRPr="00772595" w:rsidRDefault="00BB5D82">
      <w:pPr>
        <w:rPr>
          <w:lang w:val="en-US"/>
        </w:rPr>
      </w:pPr>
    </w:p>
    <w:sectPr w:rsidR="00BB5D82" w:rsidRPr="00772595" w:rsidSect="008C5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98E" w:rsidRDefault="0014798E" w:rsidP="00D9656E">
      <w:pPr>
        <w:spacing w:after="0" w:line="240" w:lineRule="auto"/>
      </w:pPr>
      <w:r>
        <w:separator/>
      </w:r>
    </w:p>
  </w:endnote>
  <w:endnote w:type="continuationSeparator" w:id="0">
    <w:p w:rsidR="0014798E" w:rsidRDefault="0014798E" w:rsidP="00D96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98E" w:rsidRDefault="0014798E" w:rsidP="00D9656E">
      <w:pPr>
        <w:spacing w:after="0" w:line="240" w:lineRule="auto"/>
      </w:pPr>
      <w:r>
        <w:separator/>
      </w:r>
    </w:p>
  </w:footnote>
  <w:footnote w:type="continuationSeparator" w:id="0">
    <w:p w:rsidR="0014798E" w:rsidRDefault="0014798E" w:rsidP="00D96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772595"/>
    <w:rsid w:val="0000025E"/>
    <w:rsid w:val="0000130D"/>
    <w:rsid w:val="00001595"/>
    <w:rsid w:val="00003113"/>
    <w:rsid w:val="000040B3"/>
    <w:rsid w:val="0000456D"/>
    <w:rsid w:val="000053F7"/>
    <w:rsid w:val="0000690D"/>
    <w:rsid w:val="00006A16"/>
    <w:rsid w:val="00007BC6"/>
    <w:rsid w:val="00010959"/>
    <w:rsid w:val="00012416"/>
    <w:rsid w:val="00012F32"/>
    <w:rsid w:val="00013FE5"/>
    <w:rsid w:val="00016460"/>
    <w:rsid w:val="000166B4"/>
    <w:rsid w:val="00016960"/>
    <w:rsid w:val="00016C39"/>
    <w:rsid w:val="000177C5"/>
    <w:rsid w:val="0002099B"/>
    <w:rsid w:val="000228A4"/>
    <w:rsid w:val="00022FBB"/>
    <w:rsid w:val="00023361"/>
    <w:rsid w:val="00023F4E"/>
    <w:rsid w:val="00024664"/>
    <w:rsid w:val="000250BD"/>
    <w:rsid w:val="00025673"/>
    <w:rsid w:val="000260C5"/>
    <w:rsid w:val="00026BC9"/>
    <w:rsid w:val="00027799"/>
    <w:rsid w:val="00027E7C"/>
    <w:rsid w:val="00030DBC"/>
    <w:rsid w:val="00031A8D"/>
    <w:rsid w:val="00031B5B"/>
    <w:rsid w:val="00032867"/>
    <w:rsid w:val="00035986"/>
    <w:rsid w:val="00035C22"/>
    <w:rsid w:val="00036EAA"/>
    <w:rsid w:val="000374D3"/>
    <w:rsid w:val="00037C6B"/>
    <w:rsid w:val="00037F44"/>
    <w:rsid w:val="00040ACF"/>
    <w:rsid w:val="00041975"/>
    <w:rsid w:val="00042274"/>
    <w:rsid w:val="0004309E"/>
    <w:rsid w:val="000434DB"/>
    <w:rsid w:val="0004420A"/>
    <w:rsid w:val="0004566E"/>
    <w:rsid w:val="000457CE"/>
    <w:rsid w:val="00046644"/>
    <w:rsid w:val="00046EF5"/>
    <w:rsid w:val="00047318"/>
    <w:rsid w:val="00047FED"/>
    <w:rsid w:val="00050411"/>
    <w:rsid w:val="000510EA"/>
    <w:rsid w:val="000514E1"/>
    <w:rsid w:val="00052575"/>
    <w:rsid w:val="00053047"/>
    <w:rsid w:val="0005393B"/>
    <w:rsid w:val="000543F8"/>
    <w:rsid w:val="000545D7"/>
    <w:rsid w:val="00054AB5"/>
    <w:rsid w:val="0005608C"/>
    <w:rsid w:val="00056B77"/>
    <w:rsid w:val="00061283"/>
    <w:rsid w:val="00061798"/>
    <w:rsid w:val="00061A78"/>
    <w:rsid w:val="00062EA3"/>
    <w:rsid w:val="00063397"/>
    <w:rsid w:val="0006361A"/>
    <w:rsid w:val="00063B37"/>
    <w:rsid w:val="00063E3D"/>
    <w:rsid w:val="00064140"/>
    <w:rsid w:val="00064318"/>
    <w:rsid w:val="00065246"/>
    <w:rsid w:val="00066BA4"/>
    <w:rsid w:val="000677FA"/>
    <w:rsid w:val="000701E6"/>
    <w:rsid w:val="00071A61"/>
    <w:rsid w:val="0007290A"/>
    <w:rsid w:val="00073389"/>
    <w:rsid w:val="00077290"/>
    <w:rsid w:val="0007785F"/>
    <w:rsid w:val="00077EA1"/>
    <w:rsid w:val="0008033D"/>
    <w:rsid w:val="000811BD"/>
    <w:rsid w:val="00081393"/>
    <w:rsid w:val="000813EF"/>
    <w:rsid w:val="00082402"/>
    <w:rsid w:val="00083215"/>
    <w:rsid w:val="0008353B"/>
    <w:rsid w:val="00084353"/>
    <w:rsid w:val="00084942"/>
    <w:rsid w:val="00085034"/>
    <w:rsid w:val="00085303"/>
    <w:rsid w:val="00085FD0"/>
    <w:rsid w:val="0008630F"/>
    <w:rsid w:val="00086B13"/>
    <w:rsid w:val="00086C4D"/>
    <w:rsid w:val="00086EAC"/>
    <w:rsid w:val="000878FC"/>
    <w:rsid w:val="00087991"/>
    <w:rsid w:val="000902BC"/>
    <w:rsid w:val="00090612"/>
    <w:rsid w:val="00090B73"/>
    <w:rsid w:val="00090D22"/>
    <w:rsid w:val="000923C9"/>
    <w:rsid w:val="00092650"/>
    <w:rsid w:val="00092D5D"/>
    <w:rsid w:val="00092DA0"/>
    <w:rsid w:val="0009412B"/>
    <w:rsid w:val="00094A74"/>
    <w:rsid w:val="000950D6"/>
    <w:rsid w:val="00095827"/>
    <w:rsid w:val="00096782"/>
    <w:rsid w:val="0009734F"/>
    <w:rsid w:val="000A0316"/>
    <w:rsid w:val="000A08C0"/>
    <w:rsid w:val="000A0E9F"/>
    <w:rsid w:val="000A10B7"/>
    <w:rsid w:val="000A111B"/>
    <w:rsid w:val="000A267A"/>
    <w:rsid w:val="000A325C"/>
    <w:rsid w:val="000A389C"/>
    <w:rsid w:val="000A3D41"/>
    <w:rsid w:val="000A4983"/>
    <w:rsid w:val="000A4BED"/>
    <w:rsid w:val="000A61A6"/>
    <w:rsid w:val="000A67F9"/>
    <w:rsid w:val="000A7ECF"/>
    <w:rsid w:val="000B11E8"/>
    <w:rsid w:val="000B32FF"/>
    <w:rsid w:val="000B3EBD"/>
    <w:rsid w:val="000B45B6"/>
    <w:rsid w:val="000B49D5"/>
    <w:rsid w:val="000B5A96"/>
    <w:rsid w:val="000B6EC5"/>
    <w:rsid w:val="000B7522"/>
    <w:rsid w:val="000C0C23"/>
    <w:rsid w:val="000C303B"/>
    <w:rsid w:val="000C3A64"/>
    <w:rsid w:val="000C3C89"/>
    <w:rsid w:val="000C3D4B"/>
    <w:rsid w:val="000C4D87"/>
    <w:rsid w:val="000C69F8"/>
    <w:rsid w:val="000C6DEC"/>
    <w:rsid w:val="000C6E22"/>
    <w:rsid w:val="000D0661"/>
    <w:rsid w:val="000D1A89"/>
    <w:rsid w:val="000D1F3F"/>
    <w:rsid w:val="000D24EC"/>
    <w:rsid w:val="000D331A"/>
    <w:rsid w:val="000D3CD7"/>
    <w:rsid w:val="000D4F59"/>
    <w:rsid w:val="000D5B61"/>
    <w:rsid w:val="000D5DC4"/>
    <w:rsid w:val="000D67BA"/>
    <w:rsid w:val="000D7461"/>
    <w:rsid w:val="000D7E5E"/>
    <w:rsid w:val="000E16DD"/>
    <w:rsid w:val="000E1B6D"/>
    <w:rsid w:val="000E204E"/>
    <w:rsid w:val="000E429A"/>
    <w:rsid w:val="000E51ED"/>
    <w:rsid w:val="000E58D4"/>
    <w:rsid w:val="000E5F16"/>
    <w:rsid w:val="000E661D"/>
    <w:rsid w:val="000E6687"/>
    <w:rsid w:val="000E726A"/>
    <w:rsid w:val="000E76B0"/>
    <w:rsid w:val="000E7D07"/>
    <w:rsid w:val="000F1778"/>
    <w:rsid w:val="000F2924"/>
    <w:rsid w:val="000F2B58"/>
    <w:rsid w:val="000F3416"/>
    <w:rsid w:val="000F39E1"/>
    <w:rsid w:val="000F491C"/>
    <w:rsid w:val="00101E73"/>
    <w:rsid w:val="0010218A"/>
    <w:rsid w:val="00102BBC"/>
    <w:rsid w:val="00103914"/>
    <w:rsid w:val="00103D2B"/>
    <w:rsid w:val="00103D5D"/>
    <w:rsid w:val="001046EF"/>
    <w:rsid w:val="00105278"/>
    <w:rsid w:val="00105315"/>
    <w:rsid w:val="00105899"/>
    <w:rsid w:val="00105962"/>
    <w:rsid w:val="00106EAC"/>
    <w:rsid w:val="00107007"/>
    <w:rsid w:val="0010700B"/>
    <w:rsid w:val="00107189"/>
    <w:rsid w:val="00110B8F"/>
    <w:rsid w:val="0011156A"/>
    <w:rsid w:val="00111670"/>
    <w:rsid w:val="001116BB"/>
    <w:rsid w:val="001132EC"/>
    <w:rsid w:val="00113D56"/>
    <w:rsid w:val="001148C6"/>
    <w:rsid w:val="001148CC"/>
    <w:rsid w:val="00115235"/>
    <w:rsid w:val="00115306"/>
    <w:rsid w:val="001153E5"/>
    <w:rsid w:val="00121915"/>
    <w:rsid w:val="00121B8C"/>
    <w:rsid w:val="00122BBA"/>
    <w:rsid w:val="00124B76"/>
    <w:rsid w:val="00125EA5"/>
    <w:rsid w:val="0012615B"/>
    <w:rsid w:val="00126549"/>
    <w:rsid w:val="00126B63"/>
    <w:rsid w:val="00127D64"/>
    <w:rsid w:val="0013134D"/>
    <w:rsid w:val="001314B2"/>
    <w:rsid w:val="0013338C"/>
    <w:rsid w:val="001336B5"/>
    <w:rsid w:val="001354E6"/>
    <w:rsid w:val="0013595A"/>
    <w:rsid w:val="00136940"/>
    <w:rsid w:val="00136F1B"/>
    <w:rsid w:val="0014025C"/>
    <w:rsid w:val="001409F9"/>
    <w:rsid w:val="00141398"/>
    <w:rsid w:val="0014152A"/>
    <w:rsid w:val="00141E2A"/>
    <w:rsid w:val="00142726"/>
    <w:rsid w:val="00143A5E"/>
    <w:rsid w:val="0014425B"/>
    <w:rsid w:val="001456EA"/>
    <w:rsid w:val="00146033"/>
    <w:rsid w:val="00146519"/>
    <w:rsid w:val="00146CB6"/>
    <w:rsid w:val="0014798E"/>
    <w:rsid w:val="001479E7"/>
    <w:rsid w:val="0015236D"/>
    <w:rsid w:val="00152EEA"/>
    <w:rsid w:val="00153EB1"/>
    <w:rsid w:val="00154E05"/>
    <w:rsid w:val="00154F78"/>
    <w:rsid w:val="001556A0"/>
    <w:rsid w:val="001558D6"/>
    <w:rsid w:val="001560CB"/>
    <w:rsid w:val="00156D61"/>
    <w:rsid w:val="00157207"/>
    <w:rsid w:val="00157AC1"/>
    <w:rsid w:val="001603A2"/>
    <w:rsid w:val="001618B3"/>
    <w:rsid w:val="00161A41"/>
    <w:rsid w:val="00163364"/>
    <w:rsid w:val="00164786"/>
    <w:rsid w:val="00165006"/>
    <w:rsid w:val="00166443"/>
    <w:rsid w:val="001671C0"/>
    <w:rsid w:val="001671ED"/>
    <w:rsid w:val="00167C32"/>
    <w:rsid w:val="00167C71"/>
    <w:rsid w:val="00170A48"/>
    <w:rsid w:val="00170C23"/>
    <w:rsid w:val="001739DD"/>
    <w:rsid w:val="00174389"/>
    <w:rsid w:val="00174903"/>
    <w:rsid w:val="00174ADF"/>
    <w:rsid w:val="00175CEF"/>
    <w:rsid w:val="00177422"/>
    <w:rsid w:val="0017780D"/>
    <w:rsid w:val="00180A2B"/>
    <w:rsid w:val="00180C9C"/>
    <w:rsid w:val="001814A8"/>
    <w:rsid w:val="001820A5"/>
    <w:rsid w:val="0018357F"/>
    <w:rsid w:val="001836E3"/>
    <w:rsid w:val="001849D5"/>
    <w:rsid w:val="00185798"/>
    <w:rsid w:val="00185921"/>
    <w:rsid w:val="00185E4E"/>
    <w:rsid w:val="001868F3"/>
    <w:rsid w:val="0019050A"/>
    <w:rsid w:val="00190756"/>
    <w:rsid w:val="001910EB"/>
    <w:rsid w:val="00191449"/>
    <w:rsid w:val="00191534"/>
    <w:rsid w:val="0019242E"/>
    <w:rsid w:val="001926B3"/>
    <w:rsid w:val="00192B14"/>
    <w:rsid w:val="001945D6"/>
    <w:rsid w:val="00194F07"/>
    <w:rsid w:val="00195BC7"/>
    <w:rsid w:val="00197AF8"/>
    <w:rsid w:val="001A033E"/>
    <w:rsid w:val="001A4D42"/>
    <w:rsid w:val="001A566B"/>
    <w:rsid w:val="001A6F39"/>
    <w:rsid w:val="001A7466"/>
    <w:rsid w:val="001A7661"/>
    <w:rsid w:val="001B04F1"/>
    <w:rsid w:val="001B1316"/>
    <w:rsid w:val="001B17AD"/>
    <w:rsid w:val="001B1890"/>
    <w:rsid w:val="001B1EC0"/>
    <w:rsid w:val="001B21A3"/>
    <w:rsid w:val="001B418A"/>
    <w:rsid w:val="001B46BC"/>
    <w:rsid w:val="001B537C"/>
    <w:rsid w:val="001B596D"/>
    <w:rsid w:val="001B59D5"/>
    <w:rsid w:val="001B6CF2"/>
    <w:rsid w:val="001B762C"/>
    <w:rsid w:val="001B7D29"/>
    <w:rsid w:val="001C037B"/>
    <w:rsid w:val="001C0BC6"/>
    <w:rsid w:val="001C14FF"/>
    <w:rsid w:val="001C27E9"/>
    <w:rsid w:val="001C2D39"/>
    <w:rsid w:val="001C2DCB"/>
    <w:rsid w:val="001C3B47"/>
    <w:rsid w:val="001C43D4"/>
    <w:rsid w:val="001C5D60"/>
    <w:rsid w:val="001C6255"/>
    <w:rsid w:val="001C7091"/>
    <w:rsid w:val="001D099E"/>
    <w:rsid w:val="001D0CDB"/>
    <w:rsid w:val="001D0D9B"/>
    <w:rsid w:val="001D1EA3"/>
    <w:rsid w:val="001D2A50"/>
    <w:rsid w:val="001D2E2D"/>
    <w:rsid w:val="001D4189"/>
    <w:rsid w:val="001D4A48"/>
    <w:rsid w:val="001D5858"/>
    <w:rsid w:val="001D6343"/>
    <w:rsid w:val="001D7486"/>
    <w:rsid w:val="001D7D00"/>
    <w:rsid w:val="001D7E56"/>
    <w:rsid w:val="001E16B5"/>
    <w:rsid w:val="001E21A7"/>
    <w:rsid w:val="001E73AE"/>
    <w:rsid w:val="001E78A2"/>
    <w:rsid w:val="001E7BB8"/>
    <w:rsid w:val="001F02AE"/>
    <w:rsid w:val="001F047B"/>
    <w:rsid w:val="001F0F47"/>
    <w:rsid w:val="001F0FBB"/>
    <w:rsid w:val="001F1444"/>
    <w:rsid w:val="001F1840"/>
    <w:rsid w:val="001F191E"/>
    <w:rsid w:val="001F19B5"/>
    <w:rsid w:val="001F411E"/>
    <w:rsid w:val="001F46A6"/>
    <w:rsid w:val="001F557D"/>
    <w:rsid w:val="001F57C8"/>
    <w:rsid w:val="001F5DCC"/>
    <w:rsid w:val="001F64C7"/>
    <w:rsid w:val="0020263F"/>
    <w:rsid w:val="00203E55"/>
    <w:rsid w:val="00204CA6"/>
    <w:rsid w:val="00204CDA"/>
    <w:rsid w:val="00205EBA"/>
    <w:rsid w:val="00207810"/>
    <w:rsid w:val="002078D3"/>
    <w:rsid w:val="0020794A"/>
    <w:rsid w:val="00207B42"/>
    <w:rsid w:val="00207E36"/>
    <w:rsid w:val="00210906"/>
    <w:rsid w:val="00211382"/>
    <w:rsid w:val="002118C3"/>
    <w:rsid w:val="00211FE5"/>
    <w:rsid w:val="00212893"/>
    <w:rsid w:val="00212F45"/>
    <w:rsid w:val="0021407C"/>
    <w:rsid w:val="00214E9B"/>
    <w:rsid w:val="0021541F"/>
    <w:rsid w:val="00215835"/>
    <w:rsid w:val="00220BD4"/>
    <w:rsid w:val="0022117F"/>
    <w:rsid w:val="0022197F"/>
    <w:rsid w:val="00225B0E"/>
    <w:rsid w:val="00226BAE"/>
    <w:rsid w:val="00230348"/>
    <w:rsid w:val="00230D23"/>
    <w:rsid w:val="00232401"/>
    <w:rsid w:val="00233286"/>
    <w:rsid w:val="00233C83"/>
    <w:rsid w:val="002341B5"/>
    <w:rsid w:val="00235D2C"/>
    <w:rsid w:val="002377E7"/>
    <w:rsid w:val="00237FCB"/>
    <w:rsid w:val="002401FE"/>
    <w:rsid w:val="00240D5A"/>
    <w:rsid w:val="00241686"/>
    <w:rsid w:val="00243419"/>
    <w:rsid w:val="002440BE"/>
    <w:rsid w:val="002446AF"/>
    <w:rsid w:val="002446BD"/>
    <w:rsid w:val="002450CE"/>
    <w:rsid w:val="00245DF0"/>
    <w:rsid w:val="002468EA"/>
    <w:rsid w:val="00250A0A"/>
    <w:rsid w:val="00250D16"/>
    <w:rsid w:val="00250D93"/>
    <w:rsid w:val="002517BC"/>
    <w:rsid w:val="0025187C"/>
    <w:rsid w:val="002522C6"/>
    <w:rsid w:val="00254164"/>
    <w:rsid w:val="002601F1"/>
    <w:rsid w:val="002614C5"/>
    <w:rsid w:val="0026294D"/>
    <w:rsid w:val="002651A1"/>
    <w:rsid w:val="002659D6"/>
    <w:rsid w:val="00266FFF"/>
    <w:rsid w:val="0027042B"/>
    <w:rsid w:val="00271093"/>
    <w:rsid w:val="0027112C"/>
    <w:rsid w:val="002723C5"/>
    <w:rsid w:val="002728D6"/>
    <w:rsid w:val="00272ED1"/>
    <w:rsid w:val="00272FDA"/>
    <w:rsid w:val="00274BAE"/>
    <w:rsid w:val="002752AE"/>
    <w:rsid w:val="002757D8"/>
    <w:rsid w:val="00276A71"/>
    <w:rsid w:val="00276CD3"/>
    <w:rsid w:val="00277327"/>
    <w:rsid w:val="002775DE"/>
    <w:rsid w:val="00277AEE"/>
    <w:rsid w:val="00277BF4"/>
    <w:rsid w:val="00280242"/>
    <w:rsid w:val="00282009"/>
    <w:rsid w:val="00282A4A"/>
    <w:rsid w:val="002852E6"/>
    <w:rsid w:val="00287877"/>
    <w:rsid w:val="00287CA1"/>
    <w:rsid w:val="0029032D"/>
    <w:rsid w:val="002904E5"/>
    <w:rsid w:val="0029079C"/>
    <w:rsid w:val="00290D6D"/>
    <w:rsid w:val="00291306"/>
    <w:rsid w:val="0029155F"/>
    <w:rsid w:val="002929DB"/>
    <w:rsid w:val="00293250"/>
    <w:rsid w:val="00293735"/>
    <w:rsid w:val="00295354"/>
    <w:rsid w:val="00295598"/>
    <w:rsid w:val="00295F99"/>
    <w:rsid w:val="00296492"/>
    <w:rsid w:val="002A0457"/>
    <w:rsid w:val="002A13A8"/>
    <w:rsid w:val="002A19C5"/>
    <w:rsid w:val="002A2CC5"/>
    <w:rsid w:val="002A45AE"/>
    <w:rsid w:val="002A45AF"/>
    <w:rsid w:val="002A47CC"/>
    <w:rsid w:val="002A4C26"/>
    <w:rsid w:val="002A7230"/>
    <w:rsid w:val="002A761B"/>
    <w:rsid w:val="002B15AC"/>
    <w:rsid w:val="002B1B00"/>
    <w:rsid w:val="002B1DB5"/>
    <w:rsid w:val="002B1E4F"/>
    <w:rsid w:val="002B49FF"/>
    <w:rsid w:val="002B4B3E"/>
    <w:rsid w:val="002B4C55"/>
    <w:rsid w:val="002B6601"/>
    <w:rsid w:val="002B6A86"/>
    <w:rsid w:val="002B7F95"/>
    <w:rsid w:val="002C1A9B"/>
    <w:rsid w:val="002C2A00"/>
    <w:rsid w:val="002C3CC5"/>
    <w:rsid w:val="002C48DE"/>
    <w:rsid w:val="002C58F9"/>
    <w:rsid w:val="002C74ED"/>
    <w:rsid w:val="002D1718"/>
    <w:rsid w:val="002D2115"/>
    <w:rsid w:val="002D2390"/>
    <w:rsid w:val="002D2A09"/>
    <w:rsid w:val="002D2B0D"/>
    <w:rsid w:val="002D37E9"/>
    <w:rsid w:val="002D39A5"/>
    <w:rsid w:val="002D48B8"/>
    <w:rsid w:val="002D7500"/>
    <w:rsid w:val="002E05BF"/>
    <w:rsid w:val="002E137C"/>
    <w:rsid w:val="002E13EE"/>
    <w:rsid w:val="002E211B"/>
    <w:rsid w:val="002E2BCA"/>
    <w:rsid w:val="002E3553"/>
    <w:rsid w:val="002E35CD"/>
    <w:rsid w:val="002E3B9B"/>
    <w:rsid w:val="002E46F1"/>
    <w:rsid w:val="002E4B64"/>
    <w:rsid w:val="002E5331"/>
    <w:rsid w:val="002E5846"/>
    <w:rsid w:val="002E5A46"/>
    <w:rsid w:val="002E5F2A"/>
    <w:rsid w:val="002E5FC4"/>
    <w:rsid w:val="002E7B8F"/>
    <w:rsid w:val="002F016C"/>
    <w:rsid w:val="002F0673"/>
    <w:rsid w:val="002F2A68"/>
    <w:rsid w:val="002F395C"/>
    <w:rsid w:val="002F424F"/>
    <w:rsid w:val="002F484F"/>
    <w:rsid w:val="002F4B2A"/>
    <w:rsid w:val="002F4DC1"/>
    <w:rsid w:val="002F6720"/>
    <w:rsid w:val="002F7778"/>
    <w:rsid w:val="00300948"/>
    <w:rsid w:val="0030142A"/>
    <w:rsid w:val="0030144C"/>
    <w:rsid w:val="00302102"/>
    <w:rsid w:val="0030234D"/>
    <w:rsid w:val="00303CCA"/>
    <w:rsid w:val="003044C5"/>
    <w:rsid w:val="00304B2B"/>
    <w:rsid w:val="00304E7B"/>
    <w:rsid w:val="003053F1"/>
    <w:rsid w:val="00305AAC"/>
    <w:rsid w:val="00305FC1"/>
    <w:rsid w:val="00307694"/>
    <w:rsid w:val="00310C77"/>
    <w:rsid w:val="00311AFC"/>
    <w:rsid w:val="00311E8B"/>
    <w:rsid w:val="00313B22"/>
    <w:rsid w:val="00314A12"/>
    <w:rsid w:val="003165EF"/>
    <w:rsid w:val="0031696E"/>
    <w:rsid w:val="003176BF"/>
    <w:rsid w:val="00317E67"/>
    <w:rsid w:val="00320CE3"/>
    <w:rsid w:val="003252F0"/>
    <w:rsid w:val="00325585"/>
    <w:rsid w:val="0032640D"/>
    <w:rsid w:val="00326B78"/>
    <w:rsid w:val="00326F55"/>
    <w:rsid w:val="00327D2D"/>
    <w:rsid w:val="003300C3"/>
    <w:rsid w:val="003305AD"/>
    <w:rsid w:val="0033103F"/>
    <w:rsid w:val="00332D61"/>
    <w:rsid w:val="00333354"/>
    <w:rsid w:val="00333AE7"/>
    <w:rsid w:val="00333C68"/>
    <w:rsid w:val="0033459B"/>
    <w:rsid w:val="0033493B"/>
    <w:rsid w:val="003349CC"/>
    <w:rsid w:val="00335C6C"/>
    <w:rsid w:val="00336018"/>
    <w:rsid w:val="00336A61"/>
    <w:rsid w:val="00336BC5"/>
    <w:rsid w:val="00336BCB"/>
    <w:rsid w:val="00336E77"/>
    <w:rsid w:val="00337AB0"/>
    <w:rsid w:val="003401DB"/>
    <w:rsid w:val="0034174C"/>
    <w:rsid w:val="00341B93"/>
    <w:rsid w:val="00342BCC"/>
    <w:rsid w:val="003439A9"/>
    <w:rsid w:val="00343F52"/>
    <w:rsid w:val="00344E1C"/>
    <w:rsid w:val="00345997"/>
    <w:rsid w:val="00346A6F"/>
    <w:rsid w:val="0034740C"/>
    <w:rsid w:val="0034791D"/>
    <w:rsid w:val="00347B26"/>
    <w:rsid w:val="00347C2C"/>
    <w:rsid w:val="0035011B"/>
    <w:rsid w:val="00351BFB"/>
    <w:rsid w:val="00351C18"/>
    <w:rsid w:val="003522A1"/>
    <w:rsid w:val="0035279D"/>
    <w:rsid w:val="0035333F"/>
    <w:rsid w:val="0035437D"/>
    <w:rsid w:val="003549CE"/>
    <w:rsid w:val="003575C9"/>
    <w:rsid w:val="00357831"/>
    <w:rsid w:val="00357B4D"/>
    <w:rsid w:val="00357DF9"/>
    <w:rsid w:val="003600D2"/>
    <w:rsid w:val="003605BB"/>
    <w:rsid w:val="00362D3E"/>
    <w:rsid w:val="00363E8A"/>
    <w:rsid w:val="00365E1A"/>
    <w:rsid w:val="0036704D"/>
    <w:rsid w:val="0036748D"/>
    <w:rsid w:val="003679D2"/>
    <w:rsid w:val="00367CB1"/>
    <w:rsid w:val="003710E0"/>
    <w:rsid w:val="003731BB"/>
    <w:rsid w:val="00373B20"/>
    <w:rsid w:val="00376168"/>
    <w:rsid w:val="00376E56"/>
    <w:rsid w:val="00380656"/>
    <w:rsid w:val="003815E1"/>
    <w:rsid w:val="00381858"/>
    <w:rsid w:val="00382C8D"/>
    <w:rsid w:val="003832C6"/>
    <w:rsid w:val="00383DF8"/>
    <w:rsid w:val="0038415A"/>
    <w:rsid w:val="00384ED5"/>
    <w:rsid w:val="00384F0A"/>
    <w:rsid w:val="00385444"/>
    <w:rsid w:val="0038763D"/>
    <w:rsid w:val="00387C4C"/>
    <w:rsid w:val="00387C5D"/>
    <w:rsid w:val="00391B1B"/>
    <w:rsid w:val="00391F72"/>
    <w:rsid w:val="00392D24"/>
    <w:rsid w:val="00393268"/>
    <w:rsid w:val="00393A5D"/>
    <w:rsid w:val="00393C81"/>
    <w:rsid w:val="00393FA1"/>
    <w:rsid w:val="00395C1B"/>
    <w:rsid w:val="0039671A"/>
    <w:rsid w:val="00396B53"/>
    <w:rsid w:val="003A293D"/>
    <w:rsid w:val="003A35C8"/>
    <w:rsid w:val="003A52AA"/>
    <w:rsid w:val="003A56C6"/>
    <w:rsid w:val="003A5F4F"/>
    <w:rsid w:val="003A6097"/>
    <w:rsid w:val="003A668A"/>
    <w:rsid w:val="003A7B92"/>
    <w:rsid w:val="003B0254"/>
    <w:rsid w:val="003B0438"/>
    <w:rsid w:val="003B22D6"/>
    <w:rsid w:val="003B2917"/>
    <w:rsid w:val="003B3004"/>
    <w:rsid w:val="003B399D"/>
    <w:rsid w:val="003B3FB7"/>
    <w:rsid w:val="003B4896"/>
    <w:rsid w:val="003B51F1"/>
    <w:rsid w:val="003B63DF"/>
    <w:rsid w:val="003C0685"/>
    <w:rsid w:val="003C3900"/>
    <w:rsid w:val="003C599A"/>
    <w:rsid w:val="003C5F1C"/>
    <w:rsid w:val="003C62CA"/>
    <w:rsid w:val="003C6DB7"/>
    <w:rsid w:val="003C793D"/>
    <w:rsid w:val="003C7944"/>
    <w:rsid w:val="003D0D42"/>
    <w:rsid w:val="003D1744"/>
    <w:rsid w:val="003D21B2"/>
    <w:rsid w:val="003D32A6"/>
    <w:rsid w:val="003D3C40"/>
    <w:rsid w:val="003D3D92"/>
    <w:rsid w:val="003D42AB"/>
    <w:rsid w:val="003D62E9"/>
    <w:rsid w:val="003D6FED"/>
    <w:rsid w:val="003D723B"/>
    <w:rsid w:val="003D7687"/>
    <w:rsid w:val="003D7B9B"/>
    <w:rsid w:val="003E03D7"/>
    <w:rsid w:val="003E0523"/>
    <w:rsid w:val="003E11AC"/>
    <w:rsid w:val="003E1710"/>
    <w:rsid w:val="003E2DE7"/>
    <w:rsid w:val="003E369E"/>
    <w:rsid w:val="003E4EE2"/>
    <w:rsid w:val="003E56F8"/>
    <w:rsid w:val="003E5F91"/>
    <w:rsid w:val="003E7E4C"/>
    <w:rsid w:val="003F001D"/>
    <w:rsid w:val="003F1E1E"/>
    <w:rsid w:val="003F2C7E"/>
    <w:rsid w:val="003F41A7"/>
    <w:rsid w:val="003F46F2"/>
    <w:rsid w:val="003F61AD"/>
    <w:rsid w:val="003F65F8"/>
    <w:rsid w:val="003F7265"/>
    <w:rsid w:val="003F73BC"/>
    <w:rsid w:val="003F751D"/>
    <w:rsid w:val="003F7590"/>
    <w:rsid w:val="003F75BC"/>
    <w:rsid w:val="003F7BD7"/>
    <w:rsid w:val="00400230"/>
    <w:rsid w:val="0040071D"/>
    <w:rsid w:val="00400BEB"/>
    <w:rsid w:val="00401B45"/>
    <w:rsid w:val="00401E97"/>
    <w:rsid w:val="0040240B"/>
    <w:rsid w:val="00404279"/>
    <w:rsid w:val="00405006"/>
    <w:rsid w:val="00405A12"/>
    <w:rsid w:val="00405FEC"/>
    <w:rsid w:val="0040624E"/>
    <w:rsid w:val="004109AE"/>
    <w:rsid w:val="00410FEE"/>
    <w:rsid w:val="00411375"/>
    <w:rsid w:val="00411A2B"/>
    <w:rsid w:val="00411FBF"/>
    <w:rsid w:val="004124D6"/>
    <w:rsid w:val="00414608"/>
    <w:rsid w:val="004147FB"/>
    <w:rsid w:val="00414E55"/>
    <w:rsid w:val="00415350"/>
    <w:rsid w:val="00415DCF"/>
    <w:rsid w:val="00415E07"/>
    <w:rsid w:val="0041764D"/>
    <w:rsid w:val="004178A6"/>
    <w:rsid w:val="004200D0"/>
    <w:rsid w:val="004211E3"/>
    <w:rsid w:val="00423111"/>
    <w:rsid w:val="00424C36"/>
    <w:rsid w:val="00424F15"/>
    <w:rsid w:val="0042545D"/>
    <w:rsid w:val="004263B6"/>
    <w:rsid w:val="0042656C"/>
    <w:rsid w:val="00426723"/>
    <w:rsid w:val="00426CE8"/>
    <w:rsid w:val="00426EFB"/>
    <w:rsid w:val="00427786"/>
    <w:rsid w:val="00427D5D"/>
    <w:rsid w:val="0043035A"/>
    <w:rsid w:val="0043148C"/>
    <w:rsid w:val="004324DE"/>
    <w:rsid w:val="00432614"/>
    <w:rsid w:val="00432864"/>
    <w:rsid w:val="00435D03"/>
    <w:rsid w:val="00435FAB"/>
    <w:rsid w:val="00436905"/>
    <w:rsid w:val="0044132D"/>
    <w:rsid w:val="0044169C"/>
    <w:rsid w:val="00443E31"/>
    <w:rsid w:val="00445CDB"/>
    <w:rsid w:val="00446AA4"/>
    <w:rsid w:val="0044708D"/>
    <w:rsid w:val="00450FBD"/>
    <w:rsid w:val="004515CF"/>
    <w:rsid w:val="004518D5"/>
    <w:rsid w:val="00452343"/>
    <w:rsid w:val="00454CEB"/>
    <w:rsid w:val="00461620"/>
    <w:rsid w:val="00461C74"/>
    <w:rsid w:val="00462103"/>
    <w:rsid w:val="00463D4A"/>
    <w:rsid w:val="00464103"/>
    <w:rsid w:val="00464176"/>
    <w:rsid w:val="004659DD"/>
    <w:rsid w:val="00466198"/>
    <w:rsid w:val="00467ADF"/>
    <w:rsid w:val="004701C4"/>
    <w:rsid w:val="004704FE"/>
    <w:rsid w:val="0047221E"/>
    <w:rsid w:val="00472ACB"/>
    <w:rsid w:val="0047383F"/>
    <w:rsid w:val="00473B41"/>
    <w:rsid w:val="004742F7"/>
    <w:rsid w:val="004745AD"/>
    <w:rsid w:val="004761D1"/>
    <w:rsid w:val="00476CD4"/>
    <w:rsid w:val="00477CD9"/>
    <w:rsid w:val="00481760"/>
    <w:rsid w:val="00481EBD"/>
    <w:rsid w:val="004829AF"/>
    <w:rsid w:val="004832A7"/>
    <w:rsid w:val="00485168"/>
    <w:rsid w:val="00485B73"/>
    <w:rsid w:val="00485D1F"/>
    <w:rsid w:val="004900E4"/>
    <w:rsid w:val="004905C6"/>
    <w:rsid w:val="004907F9"/>
    <w:rsid w:val="004911C1"/>
    <w:rsid w:val="004914ED"/>
    <w:rsid w:val="004917F5"/>
    <w:rsid w:val="0049401A"/>
    <w:rsid w:val="0049578D"/>
    <w:rsid w:val="00495A96"/>
    <w:rsid w:val="004A0091"/>
    <w:rsid w:val="004A0C8B"/>
    <w:rsid w:val="004A1738"/>
    <w:rsid w:val="004A1DEB"/>
    <w:rsid w:val="004A25E6"/>
    <w:rsid w:val="004A3C30"/>
    <w:rsid w:val="004A69F1"/>
    <w:rsid w:val="004A7419"/>
    <w:rsid w:val="004A78F2"/>
    <w:rsid w:val="004B1E40"/>
    <w:rsid w:val="004B2D77"/>
    <w:rsid w:val="004B3546"/>
    <w:rsid w:val="004B4D86"/>
    <w:rsid w:val="004B6186"/>
    <w:rsid w:val="004B6A4B"/>
    <w:rsid w:val="004B6B1A"/>
    <w:rsid w:val="004B7A4A"/>
    <w:rsid w:val="004C0D5D"/>
    <w:rsid w:val="004C1174"/>
    <w:rsid w:val="004C25BA"/>
    <w:rsid w:val="004C2627"/>
    <w:rsid w:val="004C37A1"/>
    <w:rsid w:val="004C4B1E"/>
    <w:rsid w:val="004C576D"/>
    <w:rsid w:val="004C59E9"/>
    <w:rsid w:val="004C6845"/>
    <w:rsid w:val="004C6C06"/>
    <w:rsid w:val="004C7374"/>
    <w:rsid w:val="004D0631"/>
    <w:rsid w:val="004D27CB"/>
    <w:rsid w:val="004D2B74"/>
    <w:rsid w:val="004D30B0"/>
    <w:rsid w:val="004D3486"/>
    <w:rsid w:val="004D505E"/>
    <w:rsid w:val="004D7746"/>
    <w:rsid w:val="004E0518"/>
    <w:rsid w:val="004E05ED"/>
    <w:rsid w:val="004E1011"/>
    <w:rsid w:val="004E15BB"/>
    <w:rsid w:val="004E16AF"/>
    <w:rsid w:val="004E538F"/>
    <w:rsid w:val="004E5BF5"/>
    <w:rsid w:val="004E5F75"/>
    <w:rsid w:val="004E60A0"/>
    <w:rsid w:val="004E7062"/>
    <w:rsid w:val="004E7BC2"/>
    <w:rsid w:val="004F011D"/>
    <w:rsid w:val="004F1233"/>
    <w:rsid w:val="004F1271"/>
    <w:rsid w:val="004F13CB"/>
    <w:rsid w:val="004F1623"/>
    <w:rsid w:val="004F3357"/>
    <w:rsid w:val="004F3AC0"/>
    <w:rsid w:val="004F499B"/>
    <w:rsid w:val="004F5272"/>
    <w:rsid w:val="004F5F43"/>
    <w:rsid w:val="004F6901"/>
    <w:rsid w:val="004F6CDE"/>
    <w:rsid w:val="004F6EEE"/>
    <w:rsid w:val="004F74AE"/>
    <w:rsid w:val="00502689"/>
    <w:rsid w:val="00503380"/>
    <w:rsid w:val="005039CA"/>
    <w:rsid w:val="00503F58"/>
    <w:rsid w:val="00503F87"/>
    <w:rsid w:val="00503FE9"/>
    <w:rsid w:val="00504317"/>
    <w:rsid w:val="00505BF4"/>
    <w:rsid w:val="00506AE1"/>
    <w:rsid w:val="005072D9"/>
    <w:rsid w:val="00507738"/>
    <w:rsid w:val="005101B0"/>
    <w:rsid w:val="005121B8"/>
    <w:rsid w:val="00512B94"/>
    <w:rsid w:val="00513E51"/>
    <w:rsid w:val="00514751"/>
    <w:rsid w:val="00514B87"/>
    <w:rsid w:val="00516C07"/>
    <w:rsid w:val="0051714E"/>
    <w:rsid w:val="00521363"/>
    <w:rsid w:val="005218E1"/>
    <w:rsid w:val="00521E54"/>
    <w:rsid w:val="00521EBF"/>
    <w:rsid w:val="00522117"/>
    <w:rsid w:val="005222C6"/>
    <w:rsid w:val="00522775"/>
    <w:rsid w:val="005229F1"/>
    <w:rsid w:val="00523B45"/>
    <w:rsid w:val="0052406E"/>
    <w:rsid w:val="00524D65"/>
    <w:rsid w:val="005268A7"/>
    <w:rsid w:val="00526AAB"/>
    <w:rsid w:val="00530192"/>
    <w:rsid w:val="005316D0"/>
    <w:rsid w:val="005320DD"/>
    <w:rsid w:val="005320E5"/>
    <w:rsid w:val="005340D3"/>
    <w:rsid w:val="00534F54"/>
    <w:rsid w:val="0053517D"/>
    <w:rsid w:val="005351E5"/>
    <w:rsid w:val="00535443"/>
    <w:rsid w:val="00535D26"/>
    <w:rsid w:val="00536D29"/>
    <w:rsid w:val="005402EF"/>
    <w:rsid w:val="00540471"/>
    <w:rsid w:val="00541B2D"/>
    <w:rsid w:val="00542338"/>
    <w:rsid w:val="005428B2"/>
    <w:rsid w:val="0054305F"/>
    <w:rsid w:val="00543B0C"/>
    <w:rsid w:val="0054475E"/>
    <w:rsid w:val="005449B3"/>
    <w:rsid w:val="00545720"/>
    <w:rsid w:val="00545E2D"/>
    <w:rsid w:val="0054610F"/>
    <w:rsid w:val="005468E1"/>
    <w:rsid w:val="005477BC"/>
    <w:rsid w:val="00550217"/>
    <w:rsid w:val="00550A63"/>
    <w:rsid w:val="00551C7C"/>
    <w:rsid w:val="00552102"/>
    <w:rsid w:val="00552B3F"/>
    <w:rsid w:val="00553472"/>
    <w:rsid w:val="00555154"/>
    <w:rsid w:val="00555B7A"/>
    <w:rsid w:val="00555BC3"/>
    <w:rsid w:val="005560C1"/>
    <w:rsid w:val="00557F4F"/>
    <w:rsid w:val="00560EF0"/>
    <w:rsid w:val="00561E08"/>
    <w:rsid w:val="00562198"/>
    <w:rsid w:val="00562526"/>
    <w:rsid w:val="005632F8"/>
    <w:rsid w:val="00563A27"/>
    <w:rsid w:val="00563F36"/>
    <w:rsid w:val="005657F0"/>
    <w:rsid w:val="00565C6D"/>
    <w:rsid w:val="0056602A"/>
    <w:rsid w:val="005670C7"/>
    <w:rsid w:val="005718AA"/>
    <w:rsid w:val="00572CA8"/>
    <w:rsid w:val="0057421C"/>
    <w:rsid w:val="00575776"/>
    <w:rsid w:val="00575FD7"/>
    <w:rsid w:val="005769A4"/>
    <w:rsid w:val="00577414"/>
    <w:rsid w:val="00577BD2"/>
    <w:rsid w:val="005802F7"/>
    <w:rsid w:val="005808EB"/>
    <w:rsid w:val="00580B29"/>
    <w:rsid w:val="00580E04"/>
    <w:rsid w:val="005822EC"/>
    <w:rsid w:val="00582746"/>
    <w:rsid w:val="00583ACB"/>
    <w:rsid w:val="0058749F"/>
    <w:rsid w:val="00587732"/>
    <w:rsid w:val="0059097A"/>
    <w:rsid w:val="00591102"/>
    <w:rsid w:val="005917C9"/>
    <w:rsid w:val="005928CB"/>
    <w:rsid w:val="00592F81"/>
    <w:rsid w:val="0059329D"/>
    <w:rsid w:val="005936EB"/>
    <w:rsid w:val="005952A6"/>
    <w:rsid w:val="005971FC"/>
    <w:rsid w:val="005972FD"/>
    <w:rsid w:val="00597B46"/>
    <w:rsid w:val="005A1302"/>
    <w:rsid w:val="005A24CA"/>
    <w:rsid w:val="005A25A1"/>
    <w:rsid w:val="005A38CE"/>
    <w:rsid w:val="005A3D0F"/>
    <w:rsid w:val="005A3F28"/>
    <w:rsid w:val="005A584F"/>
    <w:rsid w:val="005A6F89"/>
    <w:rsid w:val="005A741E"/>
    <w:rsid w:val="005A7462"/>
    <w:rsid w:val="005A7C4D"/>
    <w:rsid w:val="005B0227"/>
    <w:rsid w:val="005B08A0"/>
    <w:rsid w:val="005B0BE2"/>
    <w:rsid w:val="005B0CAE"/>
    <w:rsid w:val="005B0E2F"/>
    <w:rsid w:val="005B115D"/>
    <w:rsid w:val="005B39A5"/>
    <w:rsid w:val="005B3D68"/>
    <w:rsid w:val="005B4264"/>
    <w:rsid w:val="005B5324"/>
    <w:rsid w:val="005B570A"/>
    <w:rsid w:val="005B681B"/>
    <w:rsid w:val="005B6F67"/>
    <w:rsid w:val="005B7DA9"/>
    <w:rsid w:val="005C07C1"/>
    <w:rsid w:val="005C0E52"/>
    <w:rsid w:val="005C15BE"/>
    <w:rsid w:val="005C15CE"/>
    <w:rsid w:val="005C15D5"/>
    <w:rsid w:val="005C2393"/>
    <w:rsid w:val="005C2F35"/>
    <w:rsid w:val="005C3ED7"/>
    <w:rsid w:val="005C3F71"/>
    <w:rsid w:val="005C40ED"/>
    <w:rsid w:val="005C41D1"/>
    <w:rsid w:val="005C441F"/>
    <w:rsid w:val="005C4593"/>
    <w:rsid w:val="005C45AB"/>
    <w:rsid w:val="005C46BF"/>
    <w:rsid w:val="005C485D"/>
    <w:rsid w:val="005C4AC0"/>
    <w:rsid w:val="005C4BB6"/>
    <w:rsid w:val="005C6742"/>
    <w:rsid w:val="005C6D20"/>
    <w:rsid w:val="005C7E43"/>
    <w:rsid w:val="005D02CD"/>
    <w:rsid w:val="005D056A"/>
    <w:rsid w:val="005D1743"/>
    <w:rsid w:val="005D1F96"/>
    <w:rsid w:val="005D2C8C"/>
    <w:rsid w:val="005D3100"/>
    <w:rsid w:val="005D4C7B"/>
    <w:rsid w:val="005D60E2"/>
    <w:rsid w:val="005D6570"/>
    <w:rsid w:val="005D7F3A"/>
    <w:rsid w:val="005E047F"/>
    <w:rsid w:val="005E0652"/>
    <w:rsid w:val="005E195D"/>
    <w:rsid w:val="005E2A0B"/>
    <w:rsid w:val="005E60F8"/>
    <w:rsid w:val="005E6867"/>
    <w:rsid w:val="005E6B31"/>
    <w:rsid w:val="005F1213"/>
    <w:rsid w:val="005F21FC"/>
    <w:rsid w:val="005F38C7"/>
    <w:rsid w:val="005F3D82"/>
    <w:rsid w:val="005F3DCD"/>
    <w:rsid w:val="005F4887"/>
    <w:rsid w:val="005F4BAC"/>
    <w:rsid w:val="005F4FB2"/>
    <w:rsid w:val="005F5FA9"/>
    <w:rsid w:val="005F726F"/>
    <w:rsid w:val="005F7B27"/>
    <w:rsid w:val="005F7BE3"/>
    <w:rsid w:val="006003DC"/>
    <w:rsid w:val="00600861"/>
    <w:rsid w:val="00600997"/>
    <w:rsid w:val="00600C66"/>
    <w:rsid w:val="0060292C"/>
    <w:rsid w:val="00602A79"/>
    <w:rsid w:val="00602CCF"/>
    <w:rsid w:val="00605353"/>
    <w:rsid w:val="00606074"/>
    <w:rsid w:val="00606323"/>
    <w:rsid w:val="006064B5"/>
    <w:rsid w:val="0060754E"/>
    <w:rsid w:val="00607C3F"/>
    <w:rsid w:val="006106E5"/>
    <w:rsid w:val="0061125F"/>
    <w:rsid w:val="006113CC"/>
    <w:rsid w:val="0061147F"/>
    <w:rsid w:val="00611B29"/>
    <w:rsid w:val="00613479"/>
    <w:rsid w:val="00613B78"/>
    <w:rsid w:val="00613F6D"/>
    <w:rsid w:val="00614931"/>
    <w:rsid w:val="00614C51"/>
    <w:rsid w:val="00616B98"/>
    <w:rsid w:val="00616CD2"/>
    <w:rsid w:val="00617C1E"/>
    <w:rsid w:val="00617D84"/>
    <w:rsid w:val="00617DF3"/>
    <w:rsid w:val="00621F29"/>
    <w:rsid w:val="006229C3"/>
    <w:rsid w:val="0062344B"/>
    <w:rsid w:val="00623922"/>
    <w:rsid w:val="00623B02"/>
    <w:rsid w:val="00624C9E"/>
    <w:rsid w:val="00625117"/>
    <w:rsid w:val="006257E8"/>
    <w:rsid w:val="00625E99"/>
    <w:rsid w:val="0062643F"/>
    <w:rsid w:val="006271B1"/>
    <w:rsid w:val="00630EEE"/>
    <w:rsid w:val="00631855"/>
    <w:rsid w:val="00632E23"/>
    <w:rsid w:val="00634BBC"/>
    <w:rsid w:val="006357ED"/>
    <w:rsid w:val="00635A3C"/>
    <w:rsid w:val="006374CE"/>
    <w:rsid w:val="00637EBD"/>
    <w:rsid w:val="00640B2E"/>
    <w:rsid w:val="0064160B"/>
    <w:rsid w:val="006423F9"/>
    <w:rsid w:val="00642C74"/>
    <w:rsid w:val="00643709"/>
    <w:rsid w:val="00643CE5"/>
    <w:rsid w:val="0064504F"/>
    <w:rsid w:val="006465A5"/>
    <w:rsid w:val="00650643"/>
    <w:rsid w:val="0065146A"/>
    <w:rsid w:val="00651E2C"/>
    <w:rsid w:val="00654DEE"/>
    <w:rsid w:val="00655105"/>
    <w:rsid w:val="006556CA"/>
    <w:rsid w:val="00657523"/>
    <w:rsid w:val="006614DB"/>
    <w:rsid w:val="00661B75"/>
    <w:rsid w:val="006642F4"/>
    <w:rsid w:val="00664CC0"/>
    <w:rsid w:val="00664EB8"/>
    <w:rsid w:val="006667A4"/>
    <w:rsid w:val="00666CD0"/>
    <w:rsid w:val="00667D5F"/>
    <w:rsid w:val="00671254"/>
    <w:rsid w:val="00671B55"/>
    <w:rsid w:val="006722D4"/>
    <w:rsid w:val="00673E85"/>
    <w:rsid w:val="00674A24"/>
    <w:rsid w:val="00674E2E"/>
    <w:rsid w:val="00676513"/>
    <w:rsid w:val="00676867"/>
    <w:rsid w:val="00677162"/>
    <w:rsid w:val="00680A8E"/>
    <w:rsid w:val="0068156F"/>
    <w:rsid w:val="00682336"/>
    <w:rsid w:val="00684974"/>
    <w:rsid w:val="006859A6"/>
    <w:rsid w:val="00685A6A"/>
    <w:rsid w:val="00686349"/>
    <w:rsid w:val="0068696F"/>
    <w:rsid w:val="00686CF5"/>
    <w:rsid w:val="00687039"/>
    <w:rsid w:val="00687075"/>
    <w:rsid w:val="006902D4"/>
    <w:rsid w:val="00690E2F"/>
    <w:rsid w:val="00692019"/>
    <w:rsid w:val="0069221B"/>
    <w:rsid w:val="006927A9"/>
    <w:rsid w:val="00694C49"/>
    <w:rsid w:val="00694DAD"/>
    <w:rsid w:val="006952E8"/>
    <w:rsid w:val="0069561A"/>
    <w:rsid w:val="006968B7"/>
    <w:rsid w:val="00696FA8"/>
    <w:rsid w:val="006970C9"/>
    <w:rsid w:val="00697AE1"/>
    <w:rsid w:val="00697B20"/>
    <w:rsid w:val="006A0636"/>
    <w:rsid w:val="006A0817"/>
    <w:rsid w:val="006A091B"/>
    <w:rsid w:val="006A206D"/>
    <w:rsid w:val="006A29CA"/>
    <w:rsid w:val="006A4892"/>
    <w:rsid w:val="006A492A"/>
    <w:rsid w:val="006A5CB2"/>
    <w:rsid w:val="006A5CEC"/>
    <w:rsid w:val="006A6318"/>
    <w:rsid w:val="006A6D34"/>
    <w:rsid w:val="006A706F"/>
    <w:rsid w:val="006A7A03"/>
    <w:rsid w:val="006B04FE"/>
    <w:rsid w:val="006B1D69"/>
    <w:rsid w:val="006B2866"/>
    <w:rsid w:val="006B3014"/>
    <w:rsid w:val="006B3DAA"/>
    <w:rsid w:val="006B3EE6"/>
    <w:rsid w:val="006B4C8E"/>
    <w:rsid w:val="006B504E"/>
    <w:rsid w:val="006B5D94"/>
    <w:rsid w:val="006B6DFE"/>
    <w:rsid w:val="006B7B7F"/>
    <w:rsid w:val="006C03A5"/>
    <w:rsid w:val="006C0EC7"/>
    <w:rsid w:val="006C14BF"/>
    <w:rsid w:val="006C18A9"/>
    <w:rsid w:val="006C2F4C"/>
    <w:rsid w:val="006C3A0C"/>
    <w:rsid w:val="006C5407"/>
    <w:rsid w:val="006C54BD"/>
    <w:rsid w:val="006C6586"/>
    <w:rsid w:val="006C66D4"/>
    <w:rsid w:val="006C7D3B"/>
    <w:rsid w:val="006D1FE1"/>
    <w:rsid w:val="006D2874"/>
    <w:rsid w:val="006D334B"/>
    <w:rsid w:val="006D39AC"/>
    <w:rsid w:val="006D4154"/>
    <w:rsid w:val="006D67D8"/>
    <w:rsid w:val="006D6DAA"/>
    <w:rsid w:val="006D738F"/>
    <w:rsid w:val="006D759B"/>
    <w:rsid w:val="006D7E4E"/>
    <w:rsid w:val="006E1164"/>
    <w:rsid w:val="006E1CA5"/>
    <w:rsid w:val="006E20B2"/>
    <w:rsid w:val="006E29EE"/>
    <w:rsid w:val="006E2CDB"/>
    <w:rsid w:val="006E3279"/>
    <w:rsid w:val="006E4CAD"/>
    <w:rsid w:val="006E52F8"/>
    <w:rsid w:val="006E6DB0"/>
    <w:rsid w:val="006E7260"/>
    <w:rsid w:val="006E7B31"/>
    <w:rsid w:val="006F0DC4"/>
    <w:rsid w:val="006F1275"/>
    <w:rsid w:val="006F142A"/>
    <w:rsid w:val="006F277F"/>
    <w:rsid w:val="006F34EA"/>
    <w:rsid w:val="006F3C3F"/>
    <w:rsid w:val="006F4673"/>
    <w:rsid w:val="006F4E61"/>
    <w:rsid w:val="00701091"/>
    <w:rsid w:val="00701E6F"/>
    <w:rsid w:val="00705985"/>
    <w:rsid w:val="007073A8"/>
    <w:rsid w:val="00710A53"/>
    <w:rsid w:val="00710CE1"/>
    <w:rsid w:val="0071127A"/>
    <w:rsid w:val="00711965"/>
    <w:rsid w:val="007119B5"/>
    <w:rsid w:val="00712CA9"/>
    <w:rsid w:val="00713EF1"/>
    <w:rsid w:val="007158B5"/>
    <w:rsid w:val="00715C93"/>
    <w:rsid w:val="0071669B"/>
    <w:rsid w:val="0071751A"/>
    <w:rsid w:val="007204CF"/>
    <w:rsid w:val="00720B11"/>
    <w:rsid w:val="007224B1"/>
    <w:rsid w:val="00723B92"/>
    <w:rsid w:val="00723C5C"/>
    <w:rsid w:val="00724F16"/>
    <w:rsid w:val="007252EF"/>
    <w:rsid w:val="007254BA"/>
    <w:rsid w:val="00726283"/>
    <w:rsid w:val="00727D6D"/>
    <w:rsid w:val="00732C6E"/>
    <w:rsid w:val="00735409"/>
    <w:rsid w:val="00736202"/>
    <w:rsid w:val="0073724A"/>
    <w:rsid w:val="007402EF"/>
    <w:rsid w:val="007411E8"/>
    <w:rsid w:val="00741C4A"/>
    <w:rsid w:val="00741C73"/>
    <w:rsid w:val="0074232C"/>
    <w:rsid w:val="0074270E"/>
    <w:rsid w:val="00742C66"/>
    <w:rsid w:val="007431DF"/>
    <w:rsid w:val="0074371C"/>
    <w:rsid w:val="00744877"/>
    <w:rsid w:val="0074536F"/>
    <w:rsid w:val="0074607A"/>
    <w:rsid w:val="007462F2"/>
    <w:rsid w:val="00750B2E"/>
    <w:rsid w:val="00751382"/>
    <w:rsid w:val="00751A05"/>
    <w:rsid w:val="007526C6"/>
    <w:rsid w:val="0075296D"/>
    <w:rsid w:val="00752C6D"/>
    <w:rsid w:val="00755413"/>
    <w:rsid w:val="00756713"/>
    <w:rsid w:val="00756C55"/>
    <w:rsid w:val="007613B4"/>
    <w:rsid w:val="007613EB"/>
    <w:rsid w:val="00761DF8"/>
    <w:rsid w:val="007627F8"/>
    <w:rsid w:val="0076458A"/>
    <w:rsid w:val="00764A1F"/>
    <w:rsid w:val="00764CDA"/>
    <w:rsid w:val="0076504D"/>
    <w:rsid w:val="00765DD7"/>
    <w:rsid w:val="00766078"/>
    <w:rsid w:val="007661CB"/>
    <w:rsid w:val="007661CF"/>
    <w:rsid w:val="007669AD"/>
    <w:rsid w:val="00767E3F"/>
    <w:rsid w:val="007702C9"/>
    <w:rsid w:val="007705D6"/>
    <w:rsid w:val="0077146F"/>
    <w:rsid w:val="00772595"/>
    <w:rsid w:val="00772E3B"/>
    <w:rsid w:val="007734F7"/>
    <w:rsid w:val="0077446D"/>
    <w:rsid w:val="00775AD5"/>
    <w:rsid w:val="0077649F"/>
    <w:rsid w:val="007771A4"/>
    <w:rsid w:val="00777C32"/>
    <w:rsid w:val="0078047C"/>
    <w:rsid w:val="00780F08"/>
    <w:rsid w:val="007821C9"/>
    <w:rsid w:val="007823F5"/>
    <w:rsid w:val="00782D55"/>
    <w:rsid w:val="007830FA"/>
    <w:rsid w:val="007833E0"/>
    <w:rsid w:val="00785B89"/>
    <w:rsid w:val="007866E7"/>
    <w:rsid w:val="00786B17"/>
    <w:rsid w:val="0079022E"/>
    <w:rsid w:val="007913CB"/>
    <w:rsid w:val="00791406"/>
    <w:rsid w:val="00792013"/>
    <w:rsid w:val="00793E9B"/>
    <w:rsid w:val="007944C2"/>
    <w:rsid w:val="007956E8"/>
    <w:rsid w:val="00796AC0"/>
    <w:rsid w:val="00797571"/>
    <w:rsid w:val="007A092A"/>
    <w:rsid w:val="007A1E47"/>
    <w:rsid w:val="007A3913"/>
    <w:rsid w:val="007A4B82"/>
    <w:rsid w:val="007A4CA1"/>
    <w:rsid w:val="007A57F1"/>
    <w:rsid w:val="007A58A9"/>
    <w:rsid w:val="007A5CBB"/>
    <w:rsid w:val="007A5FEA"/>
    <w:rsid w:val="007A70B5"/>
    <w:rsid w:val="007B1891"/>
    <w:rsid w:val="007B1D93"/>
    <w:rsid w:val="007B1D9C"/>
    <w:rsid w:val="007B1F5C"/>
    <w:rsid w:val="007B347F"/>
    <w:rsid w:val="007B3535"/>
    <w:rsid w:val="007B3819"/>
    <w:rsid w:val="007B3B76"/>
    <w:rsid w:val="007B43D5"/>
    <w:rsid w:val="007B5B81"/>
    <w:rsid w:val="007B69F1"/>
    <w:rsid w:val="007B6B9F"/>
    <w:rsid w:val="007B735A"/>
    <w:rsid w:val="007B774A"/>
    <w:rsid w:val="007C1124"/>
    <w:rsid w:val="007C1E57"/>
    <w:rsid w:val="007C2A2D"/>
    <w:rsid w:val="007C2ED8"/>
    <w:rsid w:val="007C301D"/>
    <w:rsid w:val="007C3090"/>
    <w:rsid w:val="007C3543"/>
    <w:rsid w:val="007C4F6C"/>
    <w:rsid w:val="007C5C11"/>
    <w:rsid w:val="007C61D3"/>
    <w:rsid w:val="007D041B"/>
    <w:rsid w:val="007D0A0F"/>
    <w:rsid w:val="007D0E45"/>
    <w:rsid w:val="007D20A2"/>
    <w:rsid w:val="007D4A2F"/>
    <w:rsid w:val="007D4EDC"/>
    <w:rsid w:val="007D52DA"/>
    <w:rsid w:val="007D58B0"/>
    <w:rsid w:val="007D5AFA"/>
    <w:rsid w:val="007D5B72"/>
    <w:rsid w:val="007D6B9D"/>
    <w:rsid w:val="007D73D6"/>
    <w:rsid w:val="007E1E3E"/>
    <w:rsid w:val="007E2CB3"/>
    <w:rsid w:val="007E4CD6"/>
    <w:rsid w:val="007E60BB"/>
    <w:rsid w:val="007E650A"/>
    <w:rsid w:val="007E6C64"/>
    <w:rsid w:val="007E7A1C"/>
    <w:rsid w:val="007E7E0C"/>
    <w:rsid w:val="007E7F04"/>
    <w:rsid w:val="007F078A"/>
    <w:rsid w:val="007F0FFE"/>
    <w:rsid w:val="007F4BAE"/>
    <w:rsid w:val="007F4D44"/>
    <w:rsid w:val="007F64CD"/>
    <w:rsid w:val="007F664C"/>
    <w:rsid w:val="007F7B41"/>
    <w:rsid w:val="00800727"/>
    <w:rsid w:val="008016D2"/>
    <w:rsid w:val="0080197F"/>
    <w:rsid w:val="0080288C"/>
    <w:rsid w:val="00802FE6"/>
    <w:rsid w:val="0080391C"/>
    <w:rsid w:val="008057E2"/>
    <w:rsid w:val="00805984"/>
    <w:rsid w:val="00805EDD"/>
    <w:rsid w:val="00806BE3"/>
    <w:rsid w:val="00806D06"/>
    <w:rsid w:val="008077E4"/>
    <w:rsid w:val="00807BBF"/>
    <w:rsid w:val="00812D98"/>
    <w:rsid w:val="0081330A"/>
    <w:rsid w:val="00814283"/>
    <w:rsid w:val="008150B9"/>
    <w:rsid w:val="008154C6"/>
    <w:rsid w:val="00815DFF"/>
    <w:rsid w:val="008173BF"/>
    <w:rsid w:val="0081790F"/>
    <w:rsid w:val="0082020A"/>
    <w:rsid w:val="00820C1C"/>
    <w:rsid w:val="00821ACC"/>
    <w:rsid w:val="0082216C"/>
    <w:rsid w:val="00822495"/>
    <w:rsid w:val="00823B45"/>
    <w:rsid w:val="008240CA"/>
    <w:rsid w:val="008259DE"/>
    <w:rsid w:val="00826393"/>
    <w:rsid w:val="00830772"/>
    <w:rsid w:val="00830D89"/>
    <w:rsid w:val="00831213"/>
    <w:rsid w:val="0083343B"/>
    <w:rsid w:val="0083389B"/>
    <w:rsid w:val="00833FE9"/>
    <w:rsid w:val="00834C86"/>
    <w:rsid w:val="008368B9"/>
    <w:rsid w:val="00836B6E"/>
    <w:rsid w:val="00836E41"/>
    <w:rsid w:val="0083720C"/>
    <w:rsid w:val="00837BD2"/>
    <w:rsid w:val="008400CF"/>
    <w:rsid w:val="00840715"/>
    <w:rsid w:val="00840D09"/>
    <w:rsid w:val="00841125"/>
    <w:rsid w:val="0084188E"/>
    <w:rsid w:val="00841B14"/>
    <w:rsid w:val="00842888"/>
    <w:rsid w:val="008435F0"/>
    <w:rsid w:val="00843757"/>
    <w:rsid w:val="00844497"/>
    <w:rsid w:val="00845110"/>
    <w:rsid w:val="008461EC"/>
    <w:rsid w:val="008462F7"/>
    <w:rsid w:val="008470E1"/>
    <w:rsid w:val="008477B2"/>
    <w:rsid w:val="00847F59"/>
    <w:rsid w:val="00850169"/>
    <w:rsid w:val="008505FF"/>
    <w:rsid w:val="00850799"/>
    <w:rsid w:val="00850F23"/>
    <w:rsid w:val="00851634"/>
    <w:rsid w:val="00852287"/>
    <w:rsid w:val="00852414"/>
    <w:rsid w:val="00852F46"/>
    <w:rsid w:val="00853C33"/>
    <w:rsid w:val="00853D05"/>
    <w:rsid w:val="00853DCC"/>
    <w:rsid w:val="00854C3A"/>
    <w:rsid w:val="0085520B"/>
    <w:rsid w:val="008564CD"/>
    <w:rsid w:val="00857910"/>
    <w:rsid w:val="0086040F"/>
    <w:rsid w:val="00860805"/>
    <w:rsid w:val="00860CC9"/>
    <w:rsid w:val="00860EC1"/>
    <w:rsid w:val="00862ABA"/>
    <w:rsid w:val="00862E2D"/>
    <w:rsid w:val="008641C9"/>
    <w:rsid w:val="008641DB"/>
    <w:rsid w:val="0086486E"/>
    <w:rsid w:val="00864D1A"/>
    <w:rsid w:val="00866840"/>
    <w:rsid w:val="00866F32"/>
    <w:rsid w:val="00867D2A"/>
    <w:rsid w:val="00870653"/>
    <w:rsid w:val="00870C65"/>
    <w:rsid w:val="0087123E"/>
    <w:rsid w:val="00871912"/>
    <w:rsid w:val="008719CB"/>
    <w:rsid w:val="0087205C"/>
    <w:rsid w:val="00872AC7"/>
    <w:rsid w:val="008734F5"/>
    <w:rsid w:val="008742EC"/>
    <w:rsid w:val="008767ED"/>
    <w:rsid w:val="00877279"/>
    <w:rsid w:val="00877DED"/>
    <w:rsid w:val="00880683"/>
    <w:rsid w:val="00880F2B"/>
    <w:rsid w:val="008833C6"/>
    <w:rsid w:val="0088357A"/>
    <w:rsid w:val="00884040"/>
    <w:rsid w:val="00884B69"/>
    <w:rsid w:val="008855CA"/>
    <w:rsid w:val="0088608C"/>
    <w:rsid w:val="008862ED"/>
    <w:rsid w:val="008868F9"/>
    <w:rsid w:val="008871E6"/>
    <w:rsid w:val="00887437"/>
    <w:rsid w:val="00887DC8"/>
    <w:rsid w:val="00890594"/>
    <w:rsid w:val="0089091C"/>
    <w:rsid w:val="00892581"/>
    <w:rsid w:val="00892F39"/>
    <w:rsid w:val="0089570C"/>
    <w:rsid w:val="008968B9"/>
    <w:rsid w:val="00896AFE"/>
    <w:rsid w:val="008A0580"/>
    <w:rsid w:val="008A148B"/>
    <w:rsid w:val="008A2ADE"/>
    <w:rsid w:val="008A2F06"/>
    <w:rsid w:val="008A5124"/>
    <w:rsid w:val="008B0644"/>
    <w:rsid w:val="008B2B99"/>
    <w:rsid w:val="008B35C9"/>
    <w:rsid w:val="008B48D1"/>
    <w:rsid w:val="008B4F66"/>
    <w:rsid w:val="008B59F8"/>
    <w:rsid w:val="008B5C53"/>
    <w:rsid w:val="008B614F"/>
    <w:rsid w:val="008B735D"/>
    <w:rsid w:val="008B75A2"/>
    <w:rsid w:val="008B76AF"/>
    <w:rsid w:val="008B7728"/>
    <w:rsid w:val="008C1476"/>
    <w:rsid w:val="008C2386"/>
    <w:rsid w:val="008C2C0B"/>
    <w:rsid w:val="008C2C41"/>
    <w:rsid w:val="008C3210"/>
    <w:rsid w:val="008C5F5C"/>
    <w:rsid w:val="008C614A"/>
    <w:rsid w:val="008D00C8"/>
    <w:rsid w:val="008D01AB"/>
    <w:rsid w:val="008D0C79"/>
    <w:rsid w:val="008D10CD"/>
    <w:rsid w:val="008D15F6"/>
    <w:rsid w:val="008D1C97"/>
    <w:rsid w:val="008D23E3"/>
    <w:rsid w:val="008D2E65"/>
    <w:rsid w:val="008D3A75"/>
    <w:rsid w:val="008D4544"/>
    <w:rsid w:val="008D4C58"/>
    <w:rsid w:val="008D519D"/>
    <w:rsid w:val="008D57A3"/>
    <w:rsid w:val="008D641C"/>
    <w:rsid w:val="008D7100"/>
    <w:rsid w:val="008D7234"/>
    <w:rsid w:val="008D7D4F"/>
    <w:rsid w:val="008E0169"/>
    <w:rsid w:val="008E04B1"/>
    <w:rsid w:val="008E0842"/>
    <w:rsid w:val="008E2528"/>
    <w:rsid w:val="008E3B14"/>
    <w:rsid w:val="008E471C"/>
    <w:rsid w:val="008E4E89"/>
    <w:rsid w:val="008E524D"/>
    <w:rsid w:val="008E549A"/>
    <w:rsid w:val="008E59B4"/>
    <w:rsid w:val="008E6A55"/>
    <w:rsid w:val="008E6D38"/>
    <w:rsid w:val="008E75A4"/>
    <w:rsid w:val="008F0752"/>
    <w:rsid w:val="008F082A"/>
    <w:rsid w:val="008F09AC"/>
    <w:rsid w:val="008F0B44"/>
    <w:rsid w:val="008F0DDA"/>
    <w:rsid w:val="008F10BE"/>
    <w:rsid w:val="008F4327"/>
    <w:rsid w:val="008F4ADB"/>
    <w:rsid w:val="008F5338"/>
    <w:rsid w:val="008F5457"/>
    <w:rsid w:val="008F63DD"/>
    <w:rsid w:val="008F66D3"/>
    <w:rsid w:val="008F66EA"/>
    <w:rsid w:val="008F6AFF"/>
    <w:rsid w:val="008F7428"/>
    <w:rsid w:val="009003AC"/>
    <w:rsid w:val="0090242D"/>
    <w:rsid w:val="00903D07"/>
    <w:rsid w:val="00904177"/>
    <w:rsid w:val="009043CF"/>
    <w:rsid w:val="009047CB"/>
    <w:rsid w:val="00905356"/>
    <w:rsid w:val="009053AB"/>
    <w:rsid w:val="00905C0B"/>
    <w:rsid w:val="00906D6D"/>
    <w:rsid w:val="00913070"/>
    <w:rsid w:val="009134C9"/>
    <w:rsid w:val="00913EB9"/>
    <w:rsid w:val="0091458F"/>
    <w:rsid w:val="00914D6F"/>
    <w:rsid w:val="00914F3B"/>
    <w:rsid w:val="00915129"/>
    <w:rsid w:val="00915995"/>
    <w:rsid w:val="009169EA"/>
    <w:rsid w:val="00916E3F"/>
    <w:rsid w:val="009177C8"/>
    <w:rsid w:val="00920A2A"/>
    <w:rsid w:val="00923329"/>
    <w:rsid w:val="00923B74"/>
    <w:rsid w:val="009250D7"/>
    <w:rsid w:val="0092592A"/>
    <w:rsid w:val="009272E4"/>
    <w:rsid w:val="00927A96"/>
    <w:rsid w:val="0093036D"/>
    <w:rsid w:val="00933478"/>
    <w:rsid w:val="009341C3"/>
    <w:rsid w:val="009346BA"/>
    <w:rsid w:val="00934834"/>
    <w:rsid w:val="00935B3E"/>
    <w:rsid w:val="00936923"/>
    <w:rsid w:val="009408B8"/>
    <w:rsid w:val="00940EF4"/>
    <w:rsid w:val="009415B4"/>
    <w:rsid w:val="00941E11"/>
    <w:rsid w:val="009422B3"/>
    <w:rsid w:val="00942600"/>
    <w:rsid w:val="00942EA8"/>
    <w:rsid w:val="009438BE"/>
    <w:rsid w:val="00945599"/>
    <w:rsid w:val="00946F2B"/>
    <w:rsid w:val="009475D0"/>
    <w:rsid w:val="00947A5D"/>
    <w:rsid w:val="00951EA2"/>
    <w:rsid w:val="00953A7D"/>
    <w:rsid w:val="00954FC8"/>
    <w:rsid w:val="00955968"/>
    <w:rsid w:val="00956FB2"/>
    <w:rsid w:val="009571BF"/>
    <w:rsid w:val="00957260"/>
    <w:rsid w:val="00957528"/>
    <w:rsid w:val="0096035F"/>
    <w:rsid w:val="0096093E"/>
    <w:rsid w:val="0096101B"/>
    <w:rsid w:val="009618AE"/>
    <w:rsid w:val="00961DCF"/>
    <w:rsid w:val="0096291E"/>
    <w:rsid w:val="009639EF"/>
    <w:rsid w:val="00963BB3"/>
    <w:rsid w:val="00964471"/>
    <w:rsid w:val="00964503"/>
    <w:rsid w:val="009661FA"/>
    <w:rsid w:val="00966A97"/>
    <w:rsid w:val="00966B67"/>
    <w:rsid w:val="00967C3D"/>
    <w:rsid w:val="00967CEC"/>
    <w:rsid w:val="00967EDB"/>
    <w:rsid w:val="009715ED"/>
    <w:rsid w:val="00973203"/>
    <w:rsid w:val="009733D1"/>
    <w:rsid w:val="00973A25"/>
    <w:rsid w:val="00973BFF"/>
    <w:rsid w:val="00973C79"/>
    <w:rsid w:val="0097409E"/>
    <w:rsid w:val="0097469E"/>
    <w:rsid w:val="00974BDD"/>
    <w:rsid w:val="00975314"/>
    <w:rsid w:val="00977227"/>
    <w:rsid w:val="0097738A"/>
    <w:rsid w:val="0098069B"/>
    <w:rsid w:val="009822D4"/>
    <w:rsid w:val="0098238B"/>
    <w:rsid w:val="009836BE"/>
    <w:rsid w:val="009843B7"/>
    <w:rsid w:val="00984B9B"/>
    <w:rsid w:val="0098566A"/>
    <w:rsid w:val="009859BE"/>
    <w:rsid w:val="0098746D"/>
    <w:rsid w:val="00987AB8"/>
    <w:rsid w:val="00987FB3"/>
    <w:rsid w:val="00991D80"/>
    <w:rsid w:val="00993099"/>
    <w:rsid w:val="009931BB"/>
    <w:rsid w:val="00993695"/>
    <w:rsid w:val="009936FA"/>
    <w:rsid w:val="00993875"/>
    <w:rsid w:val="009960D2"/>
    <w:rsid w:val="009A059F"/>
    <w:rsid w:val="009A05FD"/>
    <w:rsid w:val="009A131E"/>
    <w:rsid w:val="009A1347"/>
    <w:rsid w:val="009A138F"/>
    <w:rsid w:val="009A15C1"/>
    <w:rsid w:val="009A2619"/>
    <w:rsid w:val="009A4A16"/>
    <w:rsid w:val="009A6B69"/>
    <w:rsid w:val="009A7D17"/>
    <w:rsid w:val="009B0876"/>
    <w:rsid w:val="009B179D"/>
    <w:rsid w:val="009B238F"/>
    <w:rsid w:val="009B3009"/>
    <w:rsid w:val="009B3216"/>
    <w:rsid w:val="009B4791"/>
    <w:rsid w:val="009B4ABD"/>
    <w:rsid w:val="009B4B38"/>
    <w:rsid w:val="009B572E"/>
    <w:rsid w:val="009B644F"/>
    <w:rsid w:val="009B6B34"/>
    <w:rsid w:val="009B6E52"/>
    <w:rsid w:val="009B7FA8"/>
    <w:rsid w:val="009C07DA"/>
    <w:rsid w:val="009C20EA"/>
    <w:rsid w:val="009C32C1"/>
    <w:rsid w:val="009C3483"/>
    <w:rsid w:val="009C4EE9"/>
    <w:rsid w:val="009C5037"/>
    <w:rsid w:val="009C646C"/>
    <w:rsid w:val="009C739B"/>
    <w:rsid w:val="009D05EB"/>
    <w:rsid w:val="009D15EC"/>
    <w:rsid w:val="009D1E9F"/>
    <w:rsid w:val="009D308C"/>
    <w:rsid w:val="009D3370"/>
    <w:rsid w:val="009D3B12"/>
    <w:rsid w:val="009D4E39"/>
    <w:rsid w:val="009D5283"/>
    <w:rsid w:val="009D56F7"/>
    <w:rsid w:val="009D6188"/>
    <w:rsid w:val="009D732D"/>
    <w:rsid w:val="009E0D4B"/>
    <w:rsid w:val="009E36B0"/>
    <w:rsid w:val="009E3CB5"/>
    <w:rsid w:val="009E3F43"/>
    <w:rsid w:val="009E4166"/>
    <w:rsid w:val="009E4792"/>
    <w:rsid w:val="009E4C93"/>
    <w:rsid w:val="009E505B"/>
    <w:rsid w:val="009E6078"/>
    <w:rsid w:val="009E7322"/>
    <w:rsid w:val="009E7AEA"/>
    <w:rsid w:val="009F0976"/>
    <w:rsid w:val="009F1678"/>
    <w:rsid w:val="009F2537"/>
    <w:rsid w:val="009F38B5"/>
    <w:rsid w:val="009F4D22"/>
    <w:rsid w:val="009F573C"/>
    <w:rsid w:val="009F5BF4"/>
    <w:rsid w:val="009F5DE5"/>
    <w:rsid w:val="009F60E8"/>
    <w:rsid w:val="009F6D61"/>
    <w:rsid w:val="009F7567"/>
    <w:rsid w:val="00A01AC6"/>
    <w:rsid w:val="00A0263A"/>
    <w:rsid w:val="00A02924"/>
    <w:rsid w:val="00A04069"/>
    <w:rsid w:val="00A077BD"/>
    <w:rsid w:val="00A104B1"/>
    <w:rsid w:val="00A105C5"/>
    <w:rsid w:val="00A114C2"/>
    <w:rsid w:val="00A116C4"/>
    <w:rsid w:val="00A1200D"/>
    <w:rsid w:val="00A13ADA"/>
    <w:rsid w:val="00A13E7F"/>
    <w:rsid w:val="00A15453"/>
    <w:rsid w:val="00A15D8A"/>
    <w:rsid w:val="00A1748E"/>
    <w:rsid w:val="00A17607"/>
    <w:rsid w:val="00A17D2E"/>
    <w:rsid w:val="00A205EF"/>
    <w:rsid w:val="00A20B3C"/>
    <w:rsid w:val="00A20B7B"/>
    <w:rsid w:val="00A20CFE"/>
    <w:rsid w:val="00A232EF"/>
    <w:rsid w:val="00A23692"/>
    <w:rsid w:val="00A23B01"/>
    <w:rsid w:val="00A24237"/>
    <w:rsid w:val="00A302DA"/>
    <w:rsid w:val="00A30B1B"/>
    <w:rsid w:val="00A30CAE"/>
    <w:rsid w:val="00A312CE"/>
    <w:rsid w:val="00A314D8"/>
    <w:rsid w:val="00A31B94"/>
    <w:rsid w:val="00A32093"/>
    <w:rsid w:val="00A32261"/>
    <w:rsid w:val="00A34ACE"/>
    <w:rsid w:val="00A350DD"/>
    <w:rsid w:val="00A35456"/>
    <w:rsid w:val="00A35DCE"/>
    <w:rsid w:val="00A36294"/>
    <w:rsid w:val="00A365F7"/>
    <w:rsid w:val="00A3691C"/>
    <w:rsid w:val="00A36E83"/>
    <w:rsid w:val="00A37310"/>
    <w:rsid w:val="00A400D3"/>
    <w:rsid w:val="00A40AD0"/>
    <w:rsid w:val="00A41235"/>
    <w:rsid w:val="00A425F8"/>
    <w:rsid w:val="00A42D5A"/>
    <w:rsid w:val="00A43439"/>
    <w:rsid w:val="00A43448"/>
    <w:rsid w:val="00A44845"/>
    <w:rsid w:val="00A45608"/>
    <w:rsid w:val="00A45FB4"/>
    <w:rsid w:val="00A46C7F"/>
    <w:rsid w:val="00A50EF1"/>
    <w:rsid w:val="00A51996"/>
    <w:rsid w:val="00A51ED8"/>
    <w:rsid w:val="00A51FFB"/>
    <w:rsid w:val="00A52E31"/>
    <w:rsid w:val="00A52EAA"/>
    <w:rsid w:val="00A53D2C"/>
    <w:rsid w:val="00A550C7"/>
    <w:rsid w:val="00A559F1"/>
    <w:rsid w:val="00A565FA"/>
    <w:rsid w:val="00A6002A"/>
    <w:rsid w:val="00A607F5"/>
    <w:rsid w:val="00A60862"/>
    <w:rsid w:val="00A60894"/>
    <w:rsid w:val="00A60AF1"/>
    <w:rsid w:val="00A62393"/>
    <w:rsid w:val="00A62A5B"/>
    <w:rsid w:val="00A62C45"/>
    <w:rsid w:val="00A63189"/>
    <w:rsid w:val="00A63B38"/>
    <w:rsid w:val="00A641B6"/>
    <w:rsid w:val="00A64A03"/>
    <w:rsid w:val="00A65084"/>
    <w:rsid w:val="00A662D6"/>
    <w:rsid w:val="00A66746"/>
    <w:rsid w:val="00A66839"/>
    <w:rsid w:val="00A67EC3"/>
    <w:rsid w:val="00A7159D"/>
    <w:rsid w:val="00A71D4B"/>
    <w:rsid w:val="00A728C4"/>
    <w:rsid w:val="00A7402F"/>
    <w:rsid w:val="00A74583"/>
    <w:rsid w:val="00A74C44"/>
    <w:rsid w:val="00A75127"/>
    <w:rsid w:val="00A76C8F"/>
    <w:rsid w:val="00A76F4D"/>
    <w:rsid w:val="00A771D4"/>
    <w:rsid w:val="00A7779B"/>
    <w:rsid w:val="00A80A4D"/>
    <w:rsid w:val="00A80EFB"/>
    <w:rsid w:val="00A816B5"/>
    <w:rsid w:val="00A82573"/>
    <w:rsid w:val="00A82860"/>
    <w:rsid w:val="00A82BBD"/>
    <w:rsid w:val="00A82BE9"/>
    <w:rsid w:val="00A8358B"/>
    <w:rsid w:val="00A84857"/>
    <w:rsid w:val="00A900C7"/>
    <w:rsid w:val="00A91280"/>
    <w:rsid w:val="00A9172E"/>
    <w:rsid w:val="00A92841"/>
    <w:rsid w:val="00A93EE2"/>
    <w:rsid w:val="00A95021"/>
    <w:rsid w:val="00A9516A"/>
    <w:rsid w:val="00A956F2"/>
    <w:rsid w:val="00A95AF4"/>
    <w:rsid w:val="00A95DD3"/>
    <w:rsid w:val="00A95FE5"/>
    <w:rsid w:val="00AA0A44"/>
    <w:rsid w:val="00AA16B2"/>
    <w:rsid w:val="00AA2547"/>
    <w:rsid w:val="00AA3A56"/>
    <w:rsid w:val="00AA3D04"/>
    <w:rsid w:val="00AA3DE1"/>
    <w:rsid w:val="00AA4F2A"/>
    <w:rsid w:val="00AA5003"/>
    <w:rsid w:val="00AA5E48"/>
    <w:rsid w:val="00AA6038"/>
    <w:rsid w:val="00AA6154"/>
    <w:rsid w:val="00AA7B12"/>
    <w:rsid w:val="00AB19F6"/>
    <w:rsid w:val="00AB1ACB"/>
    <w:rsid w:val="00AB230C"/>
    <w:rsid w:val="00AB249A"/>
    <w:rsid w:val="00AB26EB"/>
    <w:rsid w:val="00AB32BC"/>
    <w:rsid w:val="00AB4372"/>
    <w:rsid w:val="00AB45C3"/>
    <w:rsid w:val="00AB4FE6"/>
    <w:rsid w:val="00AB68F1"/>
    <w:rsid w:val="00AC0363"/>
    <w:rsid w:val="00AC17D0"/>
    <w:rsid w:val="00AC19A4"/>
    <w:rsid w:val="00AC4826"/>
    <w:rsid w:val="00AC5192"/>
    <w:rsid w:val="00AC6819"/>
    <w:rsid w:val="00AC6A64"/>
    <w:rsid w:val="00AC75F3"/>
    <w:rsid w:val="00AD0125"/>
    <w:rsid w:val="00AD0A66"/>
    <w:rsid w:val="00AD18B8"/>
    <w:rsid w:val="00AD3DF6"/>
    <w:rsid w:val="00AD4FDF"/>
    <w:rsid w:val="00AD610A"/>
    <w:rsid w:val="00AD63EB"/>
    <w:rsid w:val="00AD65AA"/>
    <w:rsid w:val="00AD691F"/>
    <w:rsid w:val="00AD74C0"/>
    <w:rsid w:val="00AD7BF8"/>
    <w:rsid w:val="00AE00E5"/>
    <w:rsid w:val="00AE0B44"/>
    <w:rsid w:val="00AE21AA"/>
    <w:rsid w:val="00AE599E"/>
    <w:rsid w:val="00AE6070"/>
    <w:rsid w:val="00AE701D"/>
    <w:rsid w:val="00AF0993"/>
    <w:rsid w:val="00AF0ADA"/>
    <w:rsid w:val="00AF0BF6"/>
    <w:rsid w:val="00AF3549"/>
    <w:rsid w:val="00AF4D81"/>
    <w:rsid w:val="00AF5C22"/>
    <w:rsid w:val="00AF7C94"/>
    <w:rsid w:val="00B00456"/>
    <w:rsid w:val="00B00E54"/>
    <w:rsid w:val="00B02637"/>
    <w:rsid w:val="00B02C16"/>
    <w:rsid w:val="00B03BC0"/>
    <w:rsid w:val="00B06F74"/>
    <w:rsid w:val="00B125A0"/>
    <w:rsid w:val="00B12627"/>
    <w:rsid w:val="00B139B6"/>
    <w:rsid w:val="00B15C80"/>
    <w:rsid w:val="00B1668A"/>
    <w:rsid w:val="00B17AD7"/>
    <w:rsid w:val="00B210F4"/>
    <w:rsid w:val="00B2371E"/>
    <w:rsid w:val="00B23909"/>
    <w:rsid w:val="00B25280"/>
    <w:rsid w:val="00B26716"/>
    <w:rsid w:val="00B270C3"/>
    <w:rsid w:val="00B2782D"/>
    <w:rsid w:val="00B3122E"/>
    <w:rsid w:val="00B3135B"/>
    <w:rsid w:val="00B3136A"/>
    <w:rsid w:val="00B329E9"/>
    <w:rsid w:val="00B32D2E"/>
    <w:rsid w:val="00B331E7"/>
    <w:rsid w:val="00B33536"/>
    <w:rsid w:val="00B3376D"/>
    <w:rsid w:val="00B34448"/>
    <w:rsid w:val="00B35ADF"/>
    <w:rsid w:val="00B35FF3"/>
    <w:rsid w:val="00B362B7"/>
    <w:rsid w:val="00B36E0B"/>
    <w:rsid w:val="00B3745D"/>
    <w:rsid w:val="00B436D6"/>
    <w:rsid w:val="00B444CB"/>
    <w:rsid w:val="00B45CF9"/>
    <w:rsid w:val="00B4665A"/>
    <w:rsid w:val="00B470E7"/>
    <w:rsid w:val="00B47557"/>
    <w:rsid w:val="00B47865"/>
    <w:rsid w:val="00B506E3"/>
    <w:rsid w:val="00B50EE8"/>
    <w:rsid w:val="00B5163C"/>
    <w:rsid w:val="00B52A58"/>
    <w:rsid w:val="00B52C0A"/>
    <w:rsid w:val="00B539DF"/>
    <w:rsid w:val="00B543F9"/>
    <w:rsid w:val="00B546DA"/>
    <w:rsid w:val="00B55501"/>
    <w:rsid w:val="00B55FE6"/>
    <w:rsid w:val="00B578F3"/>
    <w:rsid w:val="00B604AD"/>
    <w:rsid w:val="00B61AA0"/>
    <w:rsid w:val="00B64484"/>
    <w:rsid w:val="00B64D1D"/>
    <w:rsid w:val="00B65286"/>
    <w:rsid w:val="00B65729"/>
    <w:rsid w:val="00B65940"/>
    <w:rsid w:val="00B66EED"/>
    <w:rsid w:val="00B679CF"/>
    <w:rsid w:val="00B700F3"/>
    <w:rsid w:val="00B70FBA"/>
    <w:rsid w:val="00B71A7C"/>
    <w:rsid w:val="00B71C9C"/>
    <w:rsid w:val="00B71EB0"/>
    <w:rsid w:val="00B73439"/>
    <w:rsid w:val="00B739AE"/>
    <w:rsid w:val="00B74AC1"/>
    <w:rsid w:val="00B74CE9"/>
    <w:rsid w:val="00B75D66"/>
    <w:rsid w:val="00B7636C"/>
    <w:rsid w:val="00B76B9B"/>
    <w:rsid w:val="00B80BC3"/>
    <w:rsid w:val="00B818A8"/>
    <w:rsid w:val="00B81923"/>
    <w:rsid w:val="00B81AD4"/>
    <w:rsid w:val="00B8310C"/>
    <w:rsid w:val="00B84378"/>
    <w:rsid w:val="00B85DC3"/>
    <w:rsid w:val="00B866B3"/>
    <w:rsid w:val="00B879CE"/>
    <w:rsid w:val="00B87B53"/>
    <w:rsid w:val="00B91A1B"/>
    <w:rsid w:val="00B920A0"/>
    <w:rsid w:val="00B92354"/>
    <w:rsid w:val="00B9237E"/>
    <w:rsid w:val="00B92D91"/>
    <w:rsid w:val="00B93890"/>
    <w:rsid w:val="00B93EA9"/>
    <w:rsid w:val="00B94218"/>
    <w:rsid w:val="00B9421A"/>
    <w:rsid w:val="00B9442D"/>
    <w:rsid w:val="00B94FEE"/>
    <w:rsid w:val="00B952E7"/>
    <w:rsid w:val="00B95631"/>
    <w:rsid w:val="00B96309"/>
    <w:rsid w:val="00B9636A"/>
    <w:rsid w:val="00B97DB1"/>
    <w:rsid w:val="00B97FBA"/>
    <w:rsid w:val="00BA02FE"/>
    <w:rsid w:val="00BA0DC1"/>
    <w:rsid w:val="00BA1ECC"/>
    <w:rsid w:val="00BA2608"/>
    <w:rsid w:val="00BA36D2"/>
    <w:rsid w:val="00BA3C5F"/>
    <w:rsid w:val="00BA48CB"/>
    <w:rsid w:val="00BA4B3D"/>
    <w:rsid w:val="00BA4F27"/>
    <w:rsid w:val="00BA5BFD"/>
    <w:rsid w:val="00BA6A66"/>
    <w:rsid w:val="00BB04B2"/>
    <w:rsid w:val="00BB0780"/>
    <w:rsid w:val="00BB091B"/>
    <w:rsid w:val="00BB0A3C"/>
    <w:rsid w:val="00BB0EE8"/>
    <w:rsid w:val="00BB1A94"/>
    <w:rsid w:val="00BB1C5C"/>
    <w:rsid w:val="00BB1E89"/>
    <w:rsid w:val="00BB42F3"/>
    <w:rsid w:val="00BB4DE2"/>
    <w:rsid w:val="00BB5061"/>
    <w:rsid w:val="00BB5D82"/>
    <w:rsid w:val="00BB63F0"/>
    <w:rsid w:val="00BC1042"/>
    <w:rsid w:val="00BC144B"/>
    <w:rsid w:val="00BC2737"/>
    <w:rsid w:val="00BC32BA"/>
    <w:rsid w:val="00BC4884"/>
    <w:rsid w:val="00BC58E8"/>
    <w:rsid w:val="00BC6257"/>
    <w:rsid w:val="00BC62EF"/>
    <w:rsid w:val="00BC663D"/>
    <w:rsid w:val="00BC7552"/>
    <w:rsid w:val="00BC7567"/>
    <w:rsid w:val="00BC7E41"/>
    <w:rsid w:val="00BD07CC"/>
    <w:rsid w:val="00BD1242"/>
    <w:rsid w:val="00BD22EB"/>
    <w:rsid w:val="00BD26C6"/>
    <w:rsid w:val="00BD280F"/>
    <w:rsid w:val="00BD39E9"/>
    <w:rsid w:val="00BD54F9"/>
    <w:rsid w:val="00BD6673"/>
    <w:rsid w:val="00BE0CAC"/>
    <w:rsid w:val="00BE0F37"/>
    <w:rsid w:val="00BE1EDB"/>
    <w:rsid w:val="00BE1F04"/>
    <w:rsid w:val="00BE2326"/>
    <w:rsid w:val="00BE2E18"/>
    <w:rsid w:val="00BE31BE"/>
    <w:rsid w:val="00BE3C5B"/>
    <w:rsid w:val="00BE49D7"/>
    <w:rsid w:val="00BE4BE1"/>
    <w:rsid w:val="00BE4ECB"/>
    <w:rsid w:val="00BE510E"/>
    <w:rsid w:val="00BE522B"/>
    <w:rsid w:val="00BE63C7"/>
    <w:rsid w:val="00BE649A"/>
    <w:rsid w:val="00BE6645"/>
    <w:rsid w:val="00BE7BA0"/>
    <w:rsid w:val="00BF0DB9"/>
    <w:rsid w:val="00BF1ADC"/>
    <w:rsid w:val="00BF241D"/>
    <w:rsid w:val="00BF27C2"/>
    <w:rsid w:val="00BF45FF"/>
    <w:rsid w:val="00BF4B56"/>
    <w:rsid w:val="00BF51AC"/>
    <w:rsid w:val="00BF5954"/>
    <w:rsid w:val="00BF7720"/>
    <w:rsid w:val="00C00CB3"/>
    <w:rsid w:val="00C0262B"/>
    <w:rsid w:val="00C0289F"/>
    <w:rsid w:val="00C029C5"/>
    <w:rsid w:val="00C03F9B"/>
    <w:rsid w:val="00C0434F"/>
    <w:rsid w:val="00C052C3"/>
    <w:rsid w:val="00C060A4"/>
    <w:rsid w:val="00C0756E"/>
    <w:rsid w:val="00C11358"/>
    <w:rsid w:val="00C11453"/>
    <w:rsid w:val="00C116D5"/>
    <w:rsid w:val="00C12346"/>
    <w:rsid w:val="00C128E9"/>
    <w:rsid w:val="00C12A7D"/>
    <w:rsid w:val="00C12B9D"/>
    <w:rsid w:val="00C1320C"/>
    <w:rsid w:val="00C13B8A"/>
    <w:rsid w:val="00C13FBC"/>
    <w:rsid w:val="00C149A4"/>
    <w:rsid w:val="00C14B84"/>
    <w:rsid w:val="00C14EA8"/>
    <w:rsid w:val="00C14ECB"/>
    <w:rsid w:val="00C158D8"/>
    <w:rsid w:val="00C161AE"/>
    <w:rsid w:val="00C1699A"/>
    <w:rsid w:val="00C17837"/>
    <w:rsid w:val="00C220FF"/>
    <w:rsid w:val="00C2289A"/>
    <w:rsid w:val="00C22A92"/>
    <w:rsid w:val="00C23BE3"/>
    <w:rsid w:val="00C25D44"/>
    <w:rsid w:val="00C261C0"/>
    <w:rsid w:val="00C26267"/>
    <w:rsid w:val="00C26523"/>
    <w:rsid w:val="00C2660D"/>
    <w:rsid w:val="00C26E59"/>
    <w:rsid w:val="00C310E5"/>
    <w:rsid w:val="00C314B4"/>
    <w:rsid w:val="00C31AFE"/>
    <w:rsid w:val="00C32275"/>
    <w:rsid w:val="00C32322"/>
    <w:rsid w:val="00C3234C"/>
    <w:rsid w:val="00C33E1E"/>
    <w:rsid w:val="00C36071"/>
    <w:rsid w:val="00C366BB"/>
    <w:rsid w:val="00C379BF"/>
    <w:rsid w:val="00C41637"/>
    <w:rsid w:val="00C4167E"/>
    <w:rsid w:val="00C416EA"/>
    <w:rsid w:val="00C42519"/>
    <w:rsid w:val="00C443FA"/>
    <w:rsid w:val="00C44BA8"/>
    <w:rsid w:val="00C44E6E"/>
    <w:rsid w:val="00C46EC6"/>
    <w:rsid w:val="00C5380C"/>
    <w:rsid w:val="00C53981"/>
    <w:rsid w:val="00C5493D"/>
    <w:rsid w:val="00C5534F"/>
    <w:rsid w:val="00C556CE"/>
    <w:rsid w:val="00C55828"/>
    <w:rsid w:val="00C606CC"/>
    <w:rsid w:val="00C610B2"/>
    <w:rsid w:val="00C612DF"/>
    <w:rsid w:val="00C629D3"/>
    <w:rsid w:val="00C64820"/>
    <w:rsid w:val="00C64947"/>
    <w:rsid w:val="00C64DC3"/>
    <w:rsid w:val="00C6529C"/>
    <w:rsid w:val="00C66241"/>
    <w:rsid w:val="00C66CE4"/>
    <w:rsid w:val="00C675A2"/>
    <w:rsid w:val="00C679D8"/>
    <w:rsid w:val="00C702E8"/>
    <w:rsid w:val="00C71223"/>
    <w:rsid w:val="00C71D4F"/>
    <w:rsid w:val="00C71DA6"/>
    <w:rsid w:val="00C71DE6"/>
    <w:rsid w:val="00C738F8"/>
    <w:rsid w:val="00C73D8C"/>
    <w:rsid w:val="00C73E24"/>
    <w:rsid w:val="00C740D0"/>
    <w:rsid w:val="00C743E1"/>
    <w:rsid w:val="00C75068"/>
    <w:rsid w:val="00C7512F"/>
    <w:rsid w:val="00C7596A"/>
    <w:rsid w:val="00C769C9"/>
    <w:rsid w:val="00C77AC9"/>
    <w:rsid w:val="00C80542"/>
    <w:rsid w:val="00C806C8"/>
    <w:rsid w:val="00C8248C"/>
    <w:rsid w:val="00C82960"/>
    <w:rsid w:val="00C8461B"/>
    <w:rsid w:val="00C8526A"/>
    <w:rsid w:val="00C85337"/>
    <w:rsid w:val="00C85E40"/>
    <w:rsid w:val="00C860A1"/>
    <w:rsid w:val="00C867B7"/>
    <w:rsid w:val="00C86E36"/>
    <w:rsid w:val="00C87D01"/>
    <w:rsid w:val="00C90C7A"/>
    <w:rsid w:val="00C91984"/>
    <w:rsid w:val="00C91A75"/>
    <w:rsid w:val="00C91B61"/>
    <w:rsid w:val="00C920C1"/>
    <w:rsid w:val="00C93068"/>
    <w:rsid w:val="00C93934"/>
    <w:rsid w:val="00C93AB0"/>
    <w:rsid w:val="00C94184"/>
    <w:rsid w:val="00C94D51"/>
    <w:rsid w:val="00C953B7"/>
    <w:rsid w:val="00C9546C"/>
    <w:rsid w:val="00C95DB7"/>
    <w:rsid w:val="00C96219"/>
    <w:rsid w:val="00C96C21"/>
    <w:rsid w:val="00CA07E0"/>
    <w:rsid w:val="00CA0CF9"/>
    <w:rsid w:val="00CA28D4"/>
    <w:rsid w:val="00CA32FF"/>
    <w:rsid w:val="00CA3CC6"/>
    <w:rsid w:val="00CA4717"/>
    <w:rsid w:val="00CA553B"/>
    <w:rsid w:val="00CA6B85"/>
    <w:rsid w:val="00CA6D4F"/>
    <w:rsid w:val="00CB0C65"/>
    <w:rsid w:val="00CB1132"/>
    <w:rsid w:val="00CB13EC"/>
    <w:rsid w:val="00CB218C"/>
    <w:rsid w:val="00CB268B"/>
    <w:rsid w:val="00CB36AA"/>
    <w:rsid w:val="00CB3ABC"/>
    <w:rsid w:val="00CB3DC0"/>
    <w:rsid w:val="00CB46AF"/>
    <w:rsid w:val="00CB516C"/>
    <w:rsid w:val="00CB5646"/>
    <w:rsid w:val="00CB5D45"/>
    <w:rsid w:val="00CB7207"/>
    <w:rsid w:val="00CB7238"/>
    <w:rsid w:val="00CC13BF"/>
    <w:rsid w:val="00CC1AB4"/>
    <w:rsid w:val="00CC1C4F"/>
    <w:rsid w:val="00CC1D9B"/>
    <w:rsid w:val="00CC2842"/>
    <w:rsid w:val="00CC2D1C"/>
    <w:rsid w:val="00CC33BC"/>
    <w:rsid w:val="00CC3EDA"/>
    <w:rsid w:val="00CC424A"/>
    <w:rsid w:val="00CC457A"/>
    <w:rsid w:val="00CC53D8"/>
    <w:rsid w:val="00CC54DE"/>
    <w:rsid w:val="00CC79E2"/>
    <w:rsid w:val="00CD1929"/>
    <w:rsid w:val="00CD32BD"/>
    <w:rsid w:val="00CD39E6"/>
    <w:rsid w:val="00CD3D57"/>
    <w:rsid w:val="00CD40A3"/>
    <w:rsid w:val="00CD4368"/>
    <w:rsid w:val="00CD5400"/>
    <w:rsid w:val="00CD6307"/>
    <w:rsid w:val="00CD63D1"/>
    <w:rsid w:val="00CD6604"/>
    <w:rsid w:val="00CD7A06"/>
    <w:rsid w:val="00CE0327"/>
    <w:rsid w:val="00CE043B"/>
    <w:rsid w:val="00CE1642"/>
    <w:rsid w:val="00CE1A0F"/>
    <w:rsid w:val="00CE21C9"/>
    <w:rsid w:val="00CE38AA"/>
    <w:rsid w:val="00CE39AF"/>
    <w:rsid w:val="00CE56F4"/>
    <w:rsid w:val="00CE5B69"/>
    <w:rsid w:val="00CE632D"/>
    <w:rsid w:val="00CE73E3"/>
    <w:rsid w:val="00CF210D"/>
    <w:rsid w:val="00CF3C9C"/>
    <w:rsid w:val="00CF3F99"/>
    <w:rsid w:val="00CF472C"/>
    <w:rsid w:val="00CF4816"/>
    <w:rsid w:val="00CF6081"/>
    <w:rsid w:val="00CF7816"/>
    <w:rsid w:val="00CF794B"/>
    <w:rsid w:val="00CF79C0"/>
    <w:rsid w:val="00CF7F6D"/>
    <w:rsid w:val="00CF7FC6"/>
    <w:rsid w:val="00D01255"/>
    <w:rsid w:val="00D02699"/>
    <w:rsid w:val="00D043BF"/>
    <w:rsid w:val="00D04DEE"/>
    <w:rsid w:val="00D04F7B"/>
    <w:rsid w:val="00D063EF"/>
    <w:rsid w:val="00D067B6"/>
    <w:rsid w:val="00D06C2A"/>
    <w:rsid w:val="00D07CCB"/>
    <w:rsid w:val="00D10028"/>
    <w:rsid w:val="00D10436"/>
    <w:rsid w:val="00D1261A"/>
    <w:rsid w:val="00D1262F"/>
    <w:rsid w:val="00D13232"/>
    <w:rsid w:val="00D1372A"/>
    <w:rsid w:val="00D1428B"/>
    <w:rsid w:val="00D148CC"/>
    <w:rsid w:val="00D14C17"/>
    <w:rsid w:val="00D14EFC"/>
    <w:rsid w:val="00D15762"/>
    <w:rsid w:val="00D1700A"/>
    <w:rsid w:val="00D170E9"/>
    <w:rsid w:val="00D207D2"/>
    <w:rsid w:val="00D20BB3"/>
    <w:rsid w:val="00D20DBC"/>
    <w:rsid w:val="00D21703"/>
    <w:rsid w:val="00D2274E"/>
    <w:rsid w:val="00D22EBF"/>
    <w:rsid w:val="00D237E1"/>
    <w:rsid w:val="00D239E8"/>
    <w:rsid w:val="00D23AC2"/>
    <w:rsid w:val="00D2562B"/>
    <w:rsid w:val="00D25B51"/>
    <w:rsid w:val="00D27D26"/>
    <w:rsid w:val="00D27DCD"/>
    <w:rsid w:val="00D27E67"/>
    <w:rsid w:val="00D30C29"/>
    <w:rsid w:val="00D30D2D"/>
    <w:rsid w:val="00D3115D"/>
    <w:rsid w:val="00D321CE"/>
    <w:rsid w:val="00D325C2"/>
    <w:rsid w:val="00D32973"/>
    <w:rsid w:val="00D348A5"/>
    <w:rsid w:val="00D34CEC"/>
    <w:rsid w:val="00D35BE7"/>
    <w:rsid w:val="00D377CC"/>
    <w:rsid w:val="00D37B8A"/>
    <w:rsid w:val="00D37FEA"/>
    <w:rsid w:val="00D412BB"/>
    <w:rsid w:val="00D41A0D"/>
    <w:rsid w:val="00D42F7E"/>
    <w:rsid w:val="00D43E83"/>
    <w:rsid w:val="00D44FC6"/>
    <w:rsid w:val="00D45C59"/>
    <w:rsid w:val="00D471B2"/>
    <w:rsid w:val="00D50441"/>
    <w:rsid w:val="00D506E2"/>
    <w:rsid w:val="00D510ED"/>
    <w:rsid w:val="00D51157"/>
    <w:rsid w:val="00D54B5E"/>
    <w:rsid w:val="00D564A3"/>
    <w:rsid w:val="00D564FF"/>
    <w:rsid w:val="00D5681E"/>
    <w:rsid w:val="00D5717C"/>
    <w:rsid w:val="00D576A2"/>
    <w:rsid w:val="00D577BB"/>
    <w:rsid w:val="00D61096"/>
    <w:rsid w:val="00D617E4"/>
    <w:rsid w:val="00D61D23"/>
    <w:rsid w:val="00D622DA"/>
    <w:rsid w:val="00D62D75"/>
    <w:rsid w:val="00D6336B"/>
    <w:rsid w:val="00D636C1"/>
    <w:rsid w:val="00D647AF"/>
    <w:rsid w:val="00D64A5B"/>
    <w:rsid w:val="00D707AC"/>
    <w:rsid w:val="00D70B51"/>
    <w:rsid w:val="00D715EF"/>
    <w:rsid w:val="00D7199F"/>
    <w:rsid w:val="00D7234C"/>
    <w:rsid w:val="00D73EB0"/>
    <w:rsid w:val="00D7681F"/>
    <w:rsid w:val="00D77437"/>
    <w:rsid w:val="00D778B7"/>
    <w:rsid w:val="00D77B84"/>
    <w:rsid w:val="00D80D15"/>
    <w:rsid w:val="00D819ED"/>
    <w:rsid w:val="00D84E1A"/>
    <w:rsid w:val="00D84E24"/>
    <w:rsid w:val="00D85127"/>
    <w:rsid w:val="00D853E4"/>
    <w:rsid w:val="00D86584"/>
    <w:rsid w:val="00D86A45"/>
    <w:rsid w:val="00D86D7E"/>
    <w:rsid w:val="00D87F6D"/>
    <w:rsid w:val="00D9084A"/>
    <w:rsid w:val="00D90B42"/>
    <w:rsid w:val="00D90BF0"/>
    <w:rsid w:val="00D9104E"/>
    <w:rsid w:val="00D9146B"/>
    <w:rsid w:val="00D92E84"/>
    <w:rsid w:val="00D9350B"/>
    <w:rsid w:val="00D94613"/>
    <w:rsid w:val="00D95037"/>
    <w:rsid w:val="00D95D0E"/>
    <w:rsid w:val="00D963D0"/>
    <w:rsid w:val="00D9656E"/>
    <w:rsid w:val="00DA06A9"/>
    <w:rsid w:val="00DA1907"/>
    <w:rsid w:val="00DA1929"/>
    <w:rsid w:val="00DA1A48"/>
    <w:rsid w:val="00DA2BD0"/>
    <w:rsid w:val="00DA39FE"/>
    <w:rsid w:val="00DA4E61"/>
    <w:rsid w:val="00DA57E1"/>
    <w:rsid w:val="00DA5B6F"/>
    <w:rsid w:val="00DA5E24"/>
    <w:rsid w:val="00DA6EE2"/>
    <w:rsid w:val="00DB274B"/>
    <w:rsid w:val="00DB35C6"/>
    <w:rsid w:val="00DB3D54"/>
    <w:rsid w:val="00DB497E"/>
    <w:rsid w:val="00DB4A4B"/>
    <w:rsid w:val="00DB4B85"/>
    <w:rsid w:val="00DB4DC9"/>
    <w:rsid w:val="00DB529F"/>
    <w:rsid w:val="00DB6206"/>
    <w:rsid w:val="00DB726E"/>
    <w:rsid w:val="00DB7C89"/>
    <w:rsid w:val="00DC0D27"/>
    <w:rsid w:val="00DC13EE"/>
    <w:rsid w:val="00DC3D51"/>
    <w:rsid w:val="00DC54DC"/>
    <w:rsid w:val="00DC562F"/>
    <w:rsid w:val="00DC69C4"/>
    <w:rsid w:val="00DD08BA"/>
    <w:rsid w:val="00DD1AAC"/>
    <w:rsid w:val="00DD20FB"/>
    <w:rsid w:val="00DD2895"/>
    <w:rsid w:val="00DD3744"/>
    <w:rsid w:val="00DD4801"/>
    <w:rsid w:val="00DD55DA"/>
    <w:rsid w:val="00DD60B5"/>
    <w:rsid w:val="00DD6B39"/>
    <w:rsid w:val="00DD7065"/>
    <w:rsid w:val="00DD79A4"/>
    <w:rsid w:val="00DE2237"/>
    <w:rsid w:val="00DE308B"/>
    <w:rsid w:val="00DE3DBE"/>
    <w:rsid w:val="00DE48AD"/>
    <w:rsid w:val="00DF10B1"/>
    <w:rsid w:val="00DF1EAE"/>
    <w:rsid w:val="00DF27DD"/>
    <w:rsid w:val="00DF2C18"/>
    <w:rsid w:val="00DF3A07"/>
    <w:rsid w:val="00DF474D"/>
    <w:rsid w:val="00DF5C02"/>
    <w:rsid w:val="00DF5C97"/>
    <w:rsid w:val="00DF7041"/>
    <w:rsid w:val="00DF70AA"/>
    <w:rsid w:val="00DF7987"/>
    <w:rsid w:val="00E003B7"/>
    <w:rsid w:val="00E014D5"/>
    <w:rsid w:val="00E03168"/>
    <w:rsid w:val="00E03ADC"/>
    <w:rsid w:val="00E04714"/>
    <w:rsid w:val="00E04FFD"/>
    <w:rsid w:val="00E051F0"/>
    <w:rsid w:val="00E05FCF"/>
    <w:rsid w:val="00E064F8"/>
    <w:rsid w:val="00E066FE"/>
    <w:rsid w:val="00E06D2D"/>
    <w:rsid w:val="00E10525"/>
    <w:rsid w:val="00E1130E"/>
    <w:rsid w:val="00E12119"/>
    <w:rsid w:val="00E12CA6"/>
    <w:rsid w:val="00E13042"/>
    <w:rsid w:val="00E14005"/>
    <w:rsid w:val="00E14738"/>
    <w:rsid w:val="00E14CD7"/>
    <w:rsid w:val="00E15E0E"/>
    <w:rsid w:val="00E1652F"/>
    <w:rsid w:val="00E17A47"/>
    <w:rsid w:val="00E229DD"/>
    <w:rsid w:val="00E2470B"/>
    <w:rsid w:val="00E24A4C"/>
    <w:rsid w:val="00E24D63"/>
    <w:rsid w:val="00E24DE8"/>
    <w:rsid w:val="00E2575E"/>
    <w:rsid w:val="00E261D7"/>
    <w:rsid w:val="00E27F67"/>
    <w:rsid w:val="00E27FD5"/>
    <w:rsid w:val="00E305A6"/>
    <w:rsid w:val="00E30FD0"/>
    <w:rsid w:val="00E312B2"/>
    <w:rsid w:val="00E32170"/>
    <w:rsid w:val="00E33C19"/>
    <w:rsid w:val="00E342C3"/>
    <w:rsid w:val="00E34618"/>
    <w:rsid w:val="00E34D31"/>
    <w:rsid w:val="00E34F90"/>
    <w:rsid w:val="00E37FDA"/>
    <w:rsid w:val="00E40014"/>
    <w:rsid w:val="00E41302"/>
    <w:rsid w:val="00E41CF4"/>
    <w:rsid w:val="00E421A4"/>
    <w:rsid w:val="00E423BA"/>
    <w:rsid w:val="00E42BF4"/>
    <w:rsid w:val="00E42D95"/>
    <w:rsid w:val="00E43A08"/>
    <w:rsid w:val="00E45E27"/>
    <w:rsid w:val="00E45E8F"/>
    <w:rsid w:val="00E45EA3"/>
    <w:rsid w:val="00E46587"/>
    <w:rsid w:val="00E46F42"/>
    <w:rsid w:val="00E471F5"/>
    <w:rsid w:val="00E47A22"/>
    <w:rsid w:val="00E47FDD"/>
    <w:rsid w:val="00E50BEC"/>
    <w:rsid w:val="00E50CAB"/>
    <w:rsid w:val="00E50D56"/>
    <w:rsid w:val="00E51638"/>
    <w:rsid w:val="00E51692"/>
    <w:rsid w:val="00E52363"/>
    <w:rsid w:val="00E5467A"/>
    <w:rsid w:val="00E555D4"/>
    <w:rsid w:val="00E55FD5"/>
    <w:rsid w:val="00E57DB0"/>
    <w:rsid w:val="00E6034F"/>
    <w:rsid w:val="00E608DB"/>
    <w:rsid w:val="00E60E93"/>
    <w:rsid w:val="00E6146B"/>
    <w:rsid w:val="00E6153B"/>
    <w:rsid w:val="00E615EE"/>
    <w:rsid w:val="00E6209F"/>
    <w:rsid w:val="00E629CB"/>
    <w:rsid w:val="00E63167"/>
    <w:rsid w:val="00E63C13"/>
    <w:rsid w:val="00E64A1D"/>
    <w:rsid w:val="00E64DC1"/>
    <w:rsid w:val="00E64FC3"/>
    <w:rsid w:val="00E659D2"/>
    <w:rsid w:val="00E65B67"/>
    <w:rsid w:val="00E65F2A"/>
    <w:rsid w:val="00E66B97"/>
    <w:rsid w:val="00E67582"/>
    <w:rsid w:val="00E70111"/>
    <w:rsid w:val="00E7018D"/>
    <w:rsid w:val="00E7057F"/>
    <w:rsid w:val="00E7067A"/>
    <w:rsid w:val="00E723C2"/>
    <w:rsid w:val="00E725D5"/>
    <w:rsid w:val="00E726DD"/>
    <w:rsid w:val="00E745F7"/>
    <w:rsid w:val="00E74AF0"/>
    <w:rsid w:val="00E74D03"/>
    <w:rsid w:val="00E751CA"/>
    <w:rsid w:val="00E77404"/>
    <w:rsid w:val="00E80B7D"/>
    <w:rsid w:val="00E80D87"/>
    <w:rsid w:val="00E817E2"/>
    <w:rsid w:val="00E82260"/>
    <w:rsid w:val="00E829C2"/>
    <w:rsid w:val="00E8339F"/>
    <w:rsid w:val="00E837CF"/>
    <w:rsid w:val="00E8412D"/>
    <w:rsid w:val="00E84EBD"/>
    <w:rsid w:val="00E85325"/>
    <w:rsid w:val="00E85E90"/>
    <w:rsid w:val="00E86CBB"/>
    <w:rsid w:val="00E86F00"/>
    <w:rsid w:val="00E87200"/>
    <w:rsid w:val="00E87555"/>
    <w:rsid w:val="00E8774D"/>
    <w:rsid w:val="00E87B31"/>
    <w:rsid w:val="00E91256"/>
    <w:rsid w:val="00E9147E"/>
    <w:rsid w:val="00E919F6"/>
    <w:rsid w:val="00E91A4D"/>
    <w:rsid w:val="00E92BF2"/>
    <w:rsid w:val="00E9300C"/>
    <w:rsid w:val="00E935FC"/>
    <w:rsid w:val="00E93A8B"/>
    <w:rsid w:val="00E93B58"/>
    <w:rsid w:val="00E93D45"/>
    <w:rsid w:val="00E94650"/>
    <w:rsid w:val="00E94B58"/>
    <w:rsid w:val="00E9731F"/>
    <w:rsid w:val="00E97993"/>
    <w:rsid w:val="00EA0425"/>
    <w:rsid w:val="00EA07E3"/>
    <w:rsid w:val="00EA0E93"/>
    <w:rsid w:val="00EA2C34"/>
    <w:rsid w:val="00EA396D"/>
    <w:rsid w:val="00EA3AFC"/>
    <w:rsid w:val="00EA7D06"/>
    <w:rsid w:val="00EB02FC"/>
    <w:rsid w:val="00EB0B22"/>
    <w:rsid w:val="00EB0E87"/>
    <w:rsid w:val="00EB162E"/>
    <w:rsid w:val="00EB173B"/>
    <w:rsid w:val="00EB29C2"/>
    <w:rsid w:val="00EB2AE3"/>
    <w:rsid w:val="00EB2D3F"/>
    <w:rsid w:val="00EB4554"/>
    <w:rsid w:val="00EB45CE"/>
    <w:rsid w:val="00EB5C2E"/>
    <w:rsid w:val="00EB639F"/>
    <w:rsid w:val="00EB6531"/>
    <w:rsid w:val="00EB6764"/>
    <w:rsid w:val="00EB6BA0"/>
    <w:rsid w:val="00EB76F3"/>
    <w:rsid w:val="00EC0309"/>
    <w:rsid w:val="00EC0DFE"/>
    <w:rsid w:val="00EC0F57"/>
    <w:rsid w:val="00EC1774"/>
    <w:rsid w:val="00EC2A6F"/>
    <w:rsid w:val="00EC2DEC"/>
    <w:rsid w:val="00EC3214"/>
    <w:rsid w:val="00EC39E3"/>
    <w:rsid w:val="00EC47D0"/>
    <w:rsid w:val="00EC4877"/>
    <w:rsid w:val="00EC5A64"/>
    <w:rsid w:val="00EC643A"/>
    <w:rsid w:val="00ED1372"/>
    <w:rsid w:val="00ED1444"/>
    <w:rsid w:val="00ED20B7"/>
    <w:rsid w:val="00ED2BC3"/>
    <w:rsid w:val="00ED351B"/>
    <w:rsid w:val="00ED4076"/>
    <w:rsid w:val="00ED45CD"/>
    <w:rsid w:val="00ED4FB0"/>
    <w:rsid w:val="00ED54C3"/>
    <w:rsid w:val="00ED5FE9"/>
    <w:rsid w:val="00ED70BF"/>
    <w:rsid w:val="00ED728F"/>
    <w:rsid w:val="00ED76ED"/>
    <w:rsid w:val="00EE00D2"/>
    <w:rsid w:val="00EE20BD"/>
    <w:rsid w:val="00EE2DAB"/>
    <w:rsid w:val="00EE35CC"/>
    <w:rsid w:val="00EE36FF"/>
    <w:rsid w:val="00EE3AD2"/>
    <w:rsid w:val="00EE4A01"/>
    <w:rsid w:val="00EE51C2"/>
    <w:rsid w:val="00EE5CCF"/>
    <w:rsid w:val="00EF05A7"/>
    <w:rsid w:val="00EF0F09"/>
    <w:rsid w:val="00EF1FF7"/>
    <w:rsid w:val="00EF2C32"/>
    <w:rsid w:val="00EF4F97"/>
    <w:rsid w:val="00EF7C4F"/>
    <w:rsid w:val="00F00B1E"/>
    <w:rsid w:val="00F01FC6"/>
    <w:rsid w:val="00F02435"/>
    <w:rsid w:val="00F05023"/>
    <w:rsid w:val="00F053D1"/>
    <w:rsid w:val="00F05556"/>
    <w:rsid w:val="00F057AF"/>
    <w:rsid w:val="00F068A4"/>
    <w:rsid w:val="00F07584"/>
    <w:rsid w:val="00F076B4"/>
    <w:rsid w:val="00F07AAE"/>
    <w:rsid w:val="00F07D1D"/>
    <w:rsid w:val="00F117B1"/>
    <w:rsid w:val="00F11B71"/>
    <w:rsid w:val="00F11EB9"/>
    <w:rsid w:val="00F1403C"/>
    <w:rsid w:val="00F1456F"/>
    <w:rsid w:val="00F147AD"/>
    <w:rsid w:val="00F14BFC"/>
    <w:rsid w:val="00F14D4F"/>
    <w:rsid w:val="00F178B6"/>
    <w:rsid w:val="00F17BD5"/>
    <w:rsid w:val="00F20D62"/>
    <w:rsid w:val="00F21650"/>
    <w:rsid w:val="00F21EAF"/>
    <w:rsid w:val="00F220B3"/>
    <w:rsid w:val="00F2277E"/>
    <w:rsid w:val="00F22CD6"/>
    <w:rsid w:val="00F231D2"/>
    <w:rsid w:val="00F23AA6"/>
    <w:rsid w:val="00F2413F"/>
    <w:rsid w:val="00F24FB7"/>
    <w:rsid w:val="00F25498"/>
    <w:rsid w:val="00F2686C"/>
    <w:rsid w:val="00F27377"/>
    <w:rsid w:val="00F30489"/>
    <w:rsid w:val="00F305B1"/>
    <w:rsid w:val="00F320EE"/>
    <w:rsid w:val="00F32F40"/>
    <w:rsid w:val="00F330CA"/>
    <w:rsid w:val="00F33BA5"/>
    <w:rsid w:val="00F33D2D"/>
    <w:rsid w:val="00F366F1"/>
    <w:rsid w:val="00F377A5"/>
    <w:rsid w:val="00F40177"/>
    <w:rsid w:val="00F40DAC"/>
    <w:rsid w:val="00F41F74"/>
    <w:rsid w:val="00F41FA2"/>
    <w:rsid w:val="00F43031"/>
    <w:rsid w:val="00F43AA9"/>
    <w:rsid w:val="00F44742"/>
    <w:rsid w:val="00F45398"/>
    <w:rsid w:val="00F4543E"/>
    <w:rsid w:val="00F4591A"/>
    <w:rsid w:val="00F471BA"/>
    <w:rsid w:val="00F47AFF"/>
    <w:rsid w:val="00F51690"/>
    <w:rsid w:val="00F52509"/>
    <w:rsid w:val="00F52A08"/>
    <w:rsid w:val="00F530F5"/>
    <w:rsid w:val="00F53C4F"/>
    <w:rsid w:val="00F54603"/>
    <w:rsid w:val="00F56742"/>
    <w:rsid w:val="00F56A6E"/>
    <w:rsid w:val="00F56EAD"/>
    <w:rsid w:val="00F57174"/>
    <w:rsid w:val="00F60AE5"/>
    <w:rsid w:val="00F60D9E"/>
    <w:rsid w:val="00F61A09"/>
    <w:rsid w:val="00F61B37"/>
    <w:rsid w:val="00F62557"/>
    <w:rsid w:val="00F626FC"/>
    <w:rsid w:val="00F634C2"/>
    <w:rsid w:val="00F6363C"/>
    <w:rsid w:val="00F6377D"/>
    <w:rsid w:val="00F64E93"/>
    <w:rsid w:val="00F65001"/>
    <w:rsid w:val="00F65711"/>
    <w:rsid w:val="00F657B6"/>
    <w:rsid w:val="00F65BA8"/>
    <w:rsid w:val="00F666E9"/>
    <w:rsid w:val="00F6677C"/>
    <w:rsid w:val="00F66AB3"/>
    <w:rsid w:val="00F670D5"/>
    <w:rsid w:val="00F6739C"/>
    <w:rsid w:val="00F673D3"/>
    <w:rsid w:val="00F707C0"/>
    <w:rsid w:val="00F71BDE"/>
    <w:rsid w:val="00F73ED9"/>
    <w:rsid w:val="00F76DAD"/>
    <w:rsid w:val="00F80676"/>
    <w:rsid w:val="00F80D57"/>
    <w:rsid w:val="00F81423"/>
    <w:rsid w:val="00F827D1"/>
    <w:rsid w:val="00F830BA"/>
    <w:rsid w:val="00F866C9"/>
    <w:rsid w:val="00F867C3"/>
    <w:rsid w:val="00F869EA"/>
    <w:rsid w:val="00F876D2"/>
    <w:rsid w:val="00F87BE8"/>
    <w:rsid w:val="00F902D1"/>
    <w:rsid w:val="00F908DB"/>
    <w:rsid w:val="00F9180D"/>
    <w:rsid w:val="00F93452"/>
    <w:rsid w:val="00F9383C"/>
    <w:rsid w:val="00F93BB5"/>
    <w:rsid w:val="00F93FAE"/>
    <w:rsid w:val="00F94074"/>
    <w:rsid w:val="00F9424C"/>
    <w:rsid w:val="00F94C40"/>
    <w:rsid w:val="00F96A52"/>
    <w:rsid w:val="00F96E19"/>
    <w:rsid w:val="00FA00A4"/>
    <w:rsid w:val="00FA03AF"/>
    <w:rsid w:val="00FA0B16"/>
    <w:rsid w:val="00FA2097"/>
    <w:rsid w:val="00FA2E58"/>
    <w:rsid w:val="00FA3636"/>
    <w:rsid w:val="00FA5396"/>
    <w:rsid w:val="00FA5416"/>
    <w:rsid w:val="00FA5DAB"/>
    <w:rsid w:val="00FA60A0"/>
    <w:rsid w:val="00FB225F"/>
    <w:rsid w:val="00FB2385"/>
    <w:rsid w:val="00FB2764"/>
    <w:rsid w:val="00FB2817"/>
    <w:rsid w:val="00FB3A4D"/>
    <w:rsid w:val="00FB4754"/>
    <w:rsid w:val="00FB643A"/>
    <w:rsid w:val="00FB74F8"/>
    <w:rsid w:val="00FB75A2"/>
    <w:rsid w:val="00FC06E5"/>
    <w:rsid w:val="00FC07FC"/>
    <w:rsid w:val="00FC09C3"/>
    <w:rsid w:val="00FC146A"/>
    <w:rsid w:val="00FC3075"/>
    <w:rsid w:val="00FC313D"/>
    <w:rsid w:val="00FC3974"/>
    <w:rsid w:val="00FC4BDF"/>
    <w:rsid w:val="00FC4C3A"/>
    <w:rsid w:val="00FC50B2"/>
    <w:rsid w:val="00FC5964"/>
    <w:rsid w:val="00FC6B25"/>
    <w:rsid w:val="00FC72EB"/>
    <w:rsid w:val="00FC7689"/>
    <w:rsid w:val="00FC7840"/>
    <w:rsid w:val="00FD02CE"/>
    <w:rsid w:val="00FD03D8"/>
    <w:rsid w:val="00FD1153"/>
    <w:rsid w:val="00FD2896"/>
    <w:rsid w:val="00FD2C66"/>
    <w:rsid w:val="00FD3AEA"/>
    <w:rsid w:val="00FD6370"/>
    <w:rsid w:val="00FE0107"/>
    <w:rsid w:val="00FE208E"/>
    <w:rsid w:val="00FE24F4"/>
    <w:rsid w:val="00FE3299"/>
    <w:rsid w:val="00FE3967"/>
    <w:rsid w:val="00FE595C"/>
    <w:rsid w:val="00FE6EC3"/>
    <w:rsid w:val="00FF0243"/>
    <w:rsid w:val="00FF0CF4"/>
    <w:rsid w:val="00FF0E31"/>
    <w:rsid w:val="00FF1238"/>
    <w:rsid w:val="00FF140B"/>
    <w:rsid w:val="00FF1790"/>
    <w:rsid w:val="00FF18F9"/>
    <w:rsid w:val="00FF3B5F"/>
    <w:rsid w:val="00FF3E4C"/>
    <w:rsid w:val="00FF3F20"/>
    <w:rsid w:val="00FF44C2"/>
    <w:rsid w:val="00FF55E7"/>
    <w:rsid w:val="00FF6025"/>
    <w:rsid w:val="00FF7013"/>
    <w:rsid w:val="00FF738B"/>
    <w:rsid w:val="00FF76A3"/>
    <w:rsid w:val="00FF7D51"/>
    <w:rsid w:val="00FF7E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595"/>
    <w:rPr>
      <w:rFonts w:ascii="Calibri" w:eastAsia="Calibri" w:hAnsi="Calibri" w:cs="Cordia New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BC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BCC"/>
    <w:rPr>
      <w:rFonts w:ascii="Tahoma" w:eastAsia="Calibri" w:hAnsi="Tahoma" w:cs="Angsana New"/>
      <w:sz w:val="16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2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BC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BCC"/>
    <w:rPr>
      <w:rFonts w:ascii="Calibri" w:eastAsia="Calibri" w:hAnsi="Calibri" w:cs="Cordi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BCC"/>
    <w:rPr>
      <w:rFonts w:ascii="Calibri" w:eastAsia="Calibri" w:hAnsi="Calibri" w:cs="Cordia New"/>
      <w:b/>
      <w:bCs/>
      <w:sz w:val="20"/>
      <w:szCs w:val="25"/>
      <w:lang w:val="en-GB"/>
    </w:rPr>
  </w:style>
  <w:style w:type="paragraph" w:styleId="Revision">
    <w:name w:val="Revision"/>
    <w:hidden/>
    <w:uiPriority w:val="99"/>
    <w:semiHidden/>
    <w:rsid w:val="00AB68F1"/>
    <w:pPr>
      <w:spacing w:after="0" w:line="240" w:lineRule="auto"/>
    </w:pPr>
    <w:rPr>
      <w:rFonts w:ascii="Calibri" w:eastAsia="Calibri" w:hAnsi="Calibri" w:cs="Cordia New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96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56E"/>
    <w:rPr>
      <w:rFonts w:ascii="Calibri" w:eastAsia="Calibri" w:hAnsi="Calibri" w:cs="Cordia New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6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56E"/>
    <w:rPr>
      <w:rFonts w:ascii="Calibri" w:eastAsia="Calibri" w:hAnsi="Calibri" w:cs="Cordia New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595"/>
    <w:rPr>
      <w:rFonts w:ascii="Calibri" w:eastAsia="Calibri" w:hAnsi="Calibri" w:cs="Cordia New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3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Joy</cp:lastModifiedBy>
  <cp:revision>10</cp:revision>
  <cp:lastPrinted>2016-01-06T13:24:00Z</cp:lastPrinted>
  <dcterms:created xsi:type="dcterms:W3CDTF">2016-01-07T03:35:00Z</dcterms:created>
  <dcterms:modified xsi:type="dcterms:W3CDTF">2016-01-07T14:36:00Z</dcterms:modified>
</cp:coreProperties>
</file>